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CC9" w:rsidRPr="00143A66" w:rsidRDefault="007B7505">
      <w:pPr>
        <w:spacing w:line="480" w:lineRule="auto"/>
        <w:rPr>
          <w:rFonts w:ascii="Times New Roman" w:eastAsia="SimSun" w:hAnsi="Times New Roman" w:cs="Times New Roman"/>
          <w:b/>
          <w:sz w:val="44"/>
          <w:szCs w:val="44"/>
        </w:rPr>
      </w:pPr>
      <w:r>
        <w:rPr>
          <w:rFonts w:ascii="Times New Roman" w:eastAsia="SimSun" w:hAnsi="Times New Roman" w:cs="Times New Roman"/>
          <w:b/>
          <w:sz w:val="44"/>
          <w:szCs w:val="44"/>
        </w:rPr>
        <w:t>Additional file 1</w:t>
      </w:r>
    </w:p>
    <w:p w:rsidR="007B1CC9" w:rsidRPr="00143A66" w:rsidRDefault="007B1CC9">
      <w:pPr>
        <w:pStyle w:val="MediumGrid21"/>
        <w:widowControl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:rsidR="00CB465E" w:rsidRPr="00143A66" w:rsidRDefault="00CB465E" w:rsidP="00CB465E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143A66">
        <w:rPr>
          <w:rFonts w:ascii="Times New Roman" w:hAnsi="Times New Roman" w:cs="Times New Roman"/>
          <w:b/>
          <w:bCs/>
          <w:sz w:val="30"/>
          <w:szCs w:val="30"/>
        </w:rPr>
        <w:t xml:space="preserve">Metabolic engineering of </w:t>
      </w:r>
      <w:r w:rsidRPr="00143A66">
        <w:rPr>
          <w:rFonts w:ascii="Times New Roman" w:hAnsi="Times New Roman" w:cs="Times New Roman"/>
          <w:b/>
          <w:bCs/>
          <w:i/>
          <w:sz w:val="30"/>
          <w:szCs w:val="30"/>
        </w:rPr>
        <w:t>Saccharomyces cerevisiae</w:t>
      </w:r>
      <w:r w:rsidRPr="00143A66">
        <w:rPr>
          <w:rFonts w:ascii="Times New Roman" w:hAnsi="Times New Roman" w:cs="Times New Roman"/>
          <w:b/>
          <w:bCs/>
          <w:sz w:val="30"/>
          <w:szCs w:val="30"/>
        </w:rPr>
        <w:t xml:space="preserve"> for 7-dehydrocholesterol overproduction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143A66">
        <w:rPr>
          <w:rFonts w:ascii="Times New Roman" w:hAnsi="Times New Roman" w:cs="Times New Roman"/>
          <w:sz w:val="24"/>
          <w:szCs w:val="24"/>
        </w:rPr>
        <w:t>Xiao-Jing Guo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A66">
        <w:rPr>
          <w:rFonts w:ascii="Times New Roman" w:hAnsi="Times New Roman" w:cs="Times New Roman"/>
          <w:sz w:val="24"/>
          <w:szCs w:val="24"/>
        </w:rPr>
        <w:t>, Wen-</w:t>
      </w:r>
      <w:r w:rsidR="00DB36AF" w:rsidRPr="00143A66">
        <w:rPr>
          <w:rFonts w:ascii="Times New Roman" w:hAnsi="Times New Roman" w:cs="Times New Roman"/>
          <w:sz w:val="24"/>
          <w:szCs w:val="24"/>
        </w:rPr>
        <w:t>H</w:t>
      </w:r>
      <w:r w:rsidRPr="00143A66">
        <w:rPr>
          <w:rFonts w:ascii="Times New Roman" w:hAnsi="Times New Roman" w:cs="Times New Roman"/>
          <w:sz w:val="24"/>
          <w:szCs w:val="24"/>
        </w:rPr>
        <w:t>ai Xiao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A66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143A66">
        <w:rPr>
          <w:rFonts w:ascii="Times New Roman" w:hAnsi="Times New Roman" w:cs="Times New Roman"/>
          <w:sz w:val="24"/>
          <w:szCs w:val="24"/>
        </w:rPr>
        <w:t>Ying Wang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A66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143A66">
        <w:rPr>
          <w:rFonts w:ascii="Times New Roman" w:hAnsi="Times New Roman" w:cs="Times New Roman"/>
          <w:sz w:val="24"/>
          <w:szCs w:val="24"/>
        </w:rPr>
        <w:t>Ming-Dong Yao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A66">
        <w:rPr>
          <w:rFonts w:ascii="Times New Roman" w:hAnsi="Times New Roman" w:cs="Times New Roman"/>
          <w:sz w:val="24"/>
          <w:szCs w:val="24"/>
        </w:rPr>
        <w:t>, Bo-Xuan Zeng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A66">
        <w:rPr>
          <w:rFonts w:ascii="Times New Roman" w:hAnsi="Times New Roman" w:cs="Times New Roman"/>
          <w:sz w:val="24"/>
          <w:szCs w:val="24"/>
        </w:rPr>
        <w:t>, Hong Liu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A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0344C" w:rsidRPr="00143A66">
        <w:rPr>
          <w:rFonts w:ascii="Times New Roman" w:hAnsi="Times New Roman" w:cs="Times New Roman"/>
          <w:sz w:val="24"/>
          <w:szCs w:val="24"/>
        </w:rPr>
        <w:t>Guang-Rong</w:t>
      </w:r>
      <w:proofErr w:type="spellEnd"/>
      <w:r w:rsidR="00D0344C" w:rsidRPr="00143A66">
        <w:rPr>
          <w:rFonts w:ascii="Times New Roman" w:hAnsi="Times New Roman" w:cs="Times New Roman"/>
          <w:sz w:val="24"/>
          <w:szCs w:val="24"/>
        </w:rPr>
        <w:t xml:space="preserve"> Zhao</w:t>
      </w:r>
      <w:r w:rsidR="00F135C5" w:rsidRPr="00143A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bookmarkStart w:id="0" w:name="_GoBack"/>
      <w:bookmarkEnd w:id="0"/>
      <w:r w:rsidR="00D0344C" w:rsidRPr="00143A66">
        <w:rPr>
          <w:rFonts w:ascii="Times New Roman" w:hAnsi="Times New Roman" w:cs="Times New Roman"/>
          <w:sz w:val="24"/>
          <w:szCs w:val="24"/>
        </w:rPr>
        <w:t>,</w:t>
      </w:r>
      <w:r w:rsidR="00143A66">
        <w:rPr>
          <w:rFonts w:ascii="Times New Roman" w:hAnsi="Times New Roman" w:cs="Times New Roman"/>
          <w:sz w:val="24"/>
          <w:szCs w:val="24"/>
        </w:rPr>
        <w:t xml:space="preserve"> </w:t>
      </w:r>
      <w:r w:rsidRPr="00143A66">
        <w:rPr>
          <w:rFonts w:ascii="Times New Roman" w:hAnsi="Times New Roman" w:cs="Times New Roman"/>
          <w:sz w:val="24"/>
          <w:szCs w:val="24"/>
        </w:rPr>
        <w:t>Ying-Jin Yuan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143A66">
        <w:rPr>
          <w:rFonts w:ascii="Times New Roman" w:hAnsi="Times New Roman" w:cs="Times New Roman"/>
          <w:vertAlign w:val="superscript"/>
        </w:rPr>
        <w:t>*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3A66">
        <w:rPr>
          <w:rFonts w:ascii="Times New Roman" w:hAnsi="Times New Roman" w:cs="Times New Roman"/>
          <w:sz w:val="24"/>
          <w:szCs w:val="24"/>
        </w:rPr>
        <w:t xml:space="preserve"> Key Laboratory of Systems Bioengineering (Ministry of Education), School of Chemical &amp; Engineering, Tianjin University, Tianjin, 300072, P.R. China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3A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3A66">
        <w:rPr>
          <w:rFonts w:ascii="Times New Roman" w:hAnsi="Times New Roman" w:cs="Times New Roman"/>
          <w:sz w:val="24"/>
          <w:szCs w:val="24"/>
        </w:rPr>
        <w:t>SynBio</w:t>
      </w:r>
      <w:proofErr w:type="spellEnd"/>
      <w:r w:rsidRPr="00143A66">
        <w:rPr>
          <w:rFonts w:ascii="Times New Roman" w:hAnsi="Times New Roman" w:cs="Times New Roman"/>
          <w:sz w:val="24"/>
          <w:szCs w:val="24"/>
        </w:rPr>
        <w:t xml:space="preserve"> Research Platform, Collaborative Innovation Center of Chemical Science and Engineering (Tianjin), Tianjin University, Tianjin, 300072, P.R. China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b/>
          <w:bCs/>
          <w:kern w:val="44"/>
          <w:szCs w:val="21"/>
        </w:rPr>
      </w:pPr>
      <w:r w:rsidRPr="00143A66">
        <w:rPr>
          <w:rFonts w:ascii="Times New Roman" w:hAnsi="Times New Roman" w:cs="Times New Roman"/>
          <w:sz w:val="24"/>
          <w:szCs w:val="24"/>
        </w:rPr>
        <w:t>*Corresponding Author: Ying-Jin Yuan, Email: yjyuan@tju.edu.cn, Tel: 86-22-</w:t>
      </w:r>
      <w:r w:rsidR="00B930A1" w:rsidRPr="00143A66">
        <w:rPr>
          <w:rFonts w:ascii="Times New Roman" w:hAnsi="Times New Roman" w:cs="Times New Roman"/>
          <w:sz w:val="24"/>
          <w:szCs w:val="24"/>
        </w:rPr>
        <w:t>27403888</w:t>
      </w:r>
      <w:r w:rsidRPr="00143A66">
        <w:rPr>
          <w:rFonts w:ascii="Times New Roman" w:hAnsi="Times New Roman" w:cs="Times New Roman"/>
          <w:sz w:val="24"/>
          <w:szCs w:val="24"/>
        </w:rPr>
        <w:t xml:space="preserve">, Postal address: No. 92, </w:t>
      </w:r>
      <w:proofErr w:type="spellStart"/>
      <w:r w:rsidRPr="00143A66">
        <w:rPr>
          <w:rFonts w:ascii="Times New Roman" w:hAnsi="Times New Roman" w:cs="Times New Roman"/>
          <w:sz w:val="24"/>
          <w:szCs w:val="24"/>
        </w:rPr>
        <w:t>Weijin</w:t>
      </w:r>
      <w:proofErr w:type="spellEnd"/>
      <w:r w:rsidRPr="00143A66">
        <w:rPr>
          <w:rFonts w:ascii="Times New Roman" w:hAnsi="Times New Roman" w:cs="Times New Roman"/>
          <w:sz w:val="24"/>
          <w:szCs w:val="24"/>
        </w:rPr>
        <w:t xml:space="preserve"> Road, Nankai District, Tianjin, 300072, PR China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 xml:space="preserve">Co-authors: </w:t>
      </w:r>
      <w:r w:rsidRPr="00143A66">
        <w:rPr>
          <w:rFonts w:ascii="Times New Roman" w:hAnsi="Times New Roman" w:cs="Times New Roman"/>
          <w:sz w:val="24"/>
          <w:szCs w:val="24"/>
        </w:rPr>
        <w:tab/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>Xiao-Jing Guo (Email: xjguo@tju.edu.cn)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>Wen-</w:t>
      </w:r>
      <w:r w:rsidR="00DB36AF" w:rsidRPr="00143A66">
        <w:rPr>
          <w:rFonts w:ascii="Times New Roman" w:hAnsi="Times New Roman" w:cs="Times New Roman"/>
          <w:sz w:val="24"/>
          <w:szCs w:val="24"/>
        </w:rPr>
        <w:t>H</w:t>
      </w:r>
      <w:r w:rsidRPr="00143A66">
        <w:rPr>
          <w:rFonts w:ascii="Times New Roman" w:hAnsi="Times New Roman" w:cs="Times New Roman"/>
          <w:sz w:val="24"/>
          <w:szCs w:val="24"/>
        </w:rPr>
        <w:t>ai Xiao (Email: wenhai.xiao@tju.edu.cn)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 xml:space="preserve">Ying Wang (Email: </w:t>
      </w:r>
      <w:hyperlink r:id="rId8" w:history="1">
        <w:r w:rsidRPr="00143A66">
          <w:rPr>
            <w:rFonts w:ascii="Times New Roman" w:hAnsi="Times New Roman" w:cs="Times New Roman"/>
            <w:sz w:val="24"/>
            <w:szCs w:val="24"/>
          </w:rPr>
          <w:t>ying.wang@tju.edu.cn</w:t>
        </w:r>
      </w:hyperlink>
      <w:r w:rsidRPr="00143A66">
        <w:rPr>
          <w:rFonts w:ascii="Times New Roman" w:hAnsi="Times New Roman" w:cs="Times New Roman"/>
          <w:sz w:val="24"/>
          <w:szCs w:val="24"/>
        </w:rPr>
        <w:t>)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 xml:space="preserve">Ming-Dong Yao (Email: </w:t>
      </w:r>
      <w:hyperlink r:id="rId9" w:history="1">
        <w:r w:rsidRPr="00143A66">
          <w:rPr>
            <w:rFonts w:ascii="Times New Roman" w:hAnsi="Times New Roman" w:cs="Times New Roman"/>
            <w:sz w:val="24"/>
            <w:szCs w:val="24"/>
          </w:rPr>
          <w:t>mingdong.yao@tju.edu.cn</w:t>
        </w:r>
      </w:hyperlink>
      <w:r w:rsidRPr="00143A66">
        <w:rPr>
          <w:rFonts w:ascii="Times New Roman" w:hAnsi="Times New Roman" w:cs="Times New Roman"/>
          <w:sz w:val="24"/>
          <w:szCs w:val="24"/>
        </w:rPr>
        <w:t>)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 xml:space="preserve">Bo-Xuan Zeng (Email: </w:t>
      </w:r>
      <w:hyperlink r:id="rId10" w:history="1">
        <w:r w:rsidRPr="00143A66">
          <w:rPr>
            <w:rFonts w:ascii="Times New Roman" w:hAnsi="Times New Roman" w:cs="Times New Roman"/>
            <w:sz w:val="24"/>
            <w:szCs w:val="24"/>
          </w:rPr>
          <w:t>zengboxuan@126.com</w:t>
        </w:r>
      </w:hyperlink>
      <w:r w:rsidRPr="00143A66">
        <w:rPr>
          <w:rFonts w:ascii="Times New Roman" w:hAnsi="Times New Roman" w:cs="Times New Roman"/>
          <w:sz w:val="24"/>
          <w:szCs w:val="24"/>
        </w:rPr>
        <w:t>)</w:t>
      </w:r>
    </w:p>
    <w:p w:rsidR="00CB465E" w:rsidRPr="00143A66" w:rsidRDefault="00CB465E" w:rsidP="00C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sz w:val="24"/>
          <w:szCs w:val="24"/>
        </w:rPr>
        <w:t>Hong Liu (Email: season_l@sina.com)</w:t>
      </w:r>
    </w:p>
    <w:p w:rsidR="00D0344C" w:rsidRPr="00143A66" w:rsidRDefault="00D0344C" w:rsidP="00D03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2"/>
      <w:bookmarkStart w:id="2" w:name="OLE_LINK1"/>
      <w:proofErr w:type="spellStart"/>
      <w:r w:rsidRPr="00143A66">
        <w:rPr>
          <w:rFonts w:ascii="Times New Roman" w:hAnsi="Times New Roman" w:cs="Times New Roman"/>
          <w:sz w:val="24"/>
          <w:szCs w:val="24"/>
        </w:rPr>
        <w:t>Guang-Rong</w:t>
      </w:r>
      <w:proofErr w:type="spellEnd"/>
      <w:r w:rsidRPr="00143A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3A66">
        <w:rPr>
          <w:rFonts w:ascii="Times New Roman" w:hAnsi="Times New Roman" w:cs="Times New Roman"/>
          <w:sz w:val="24"/>
          <w:szCs w:val="24"/>
        </w:rPr>
        <w:t>Zhao</w:t>
      </w:r>
      <w:r w:rsidRPr="00143A66">
        <w:rPr>
          <w:rFonts w:ascii="Times New Roman" w:hAnsi="Times New Roman" w:cs="Times New Roman" w:hint="eastAsia"/>
          <w:sz w:val="24"/>
          <w:szCs w:val="24"/>
        </w:rPr>
        <w:t>（</w:t>
      </w:r>
      <w:proofErr w:type="spellStart"/>
      <w:r w:rsidRPr="00143A66">
        <w:rPr>
          <w:rFonts w:ascii="Times New Roman" w:hAnsi="Times New Roman" w:cs="Times New Roman"/>
          <w:sz w:val="24"/>
          <w:szCs w:val="24"/>
        </w:rPr>
        <w:t>Email:grzhao@tju.edu.cn</w:t>
      </w:r>
      <w:proofErr w:type="spellEnd"/>
      <w:r w:rsidRPr="00143A66">
        <w:rPr>
          <w:rFonts w:ascii="Times New Roman" w:hAnsi="Times New Roman" w:cs="Times New Roman" w:hint="eastAsia"/>
          <w:sz w:val="24"/>
          <w:szCs w:val="24"/>
        </w:rPr>
        <w:t>）</w:t>
      </w:r>
    </w:p>
    <w:p w:rsidR="00D0344C" w:rsidRPr="00143A66" w:rsidRDefault="00D0344C" w:rsidP="007B7505">
      <w:pPr>
        <w:widowControl/>
        <w:spacing w:afterLines="20"/>
        <w:rPr>
          <w:rFonts w:ascii="Times New Roman" w:hAnsi="Times New Roman" w:cs="Times New Roman"/>
          <w:b/>
          <w:sz w:val="24"/>
          <w:szCs w:val="24"/>
        </w:rPr>
        <w:sectPr w:rsidR="00D0344C" w:rsidRPr="00143A66"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7B1CC9" w:rsidRPr="00143A66" w:rsidRDefault="004323A4" w:rsidP="007B7505">
      <w:pPr>
        <w:widowControl/>
        <w:spacing w:afterLines="20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143A66">
        <w:rPr>
          <w:rFonts w:ascii="Times New Roman" w:hAnsi="Times New Roman" w:cs="Times New Roman"/>
          <w:sz w:val="24"/>
          <w:szCs w:val="24"/>
        </w:rPr>
        <w:t>Oligonucleotides used in this study</w:t>
      </w:r>
      <w:r w:rsidR="00B037EC" w:rsidRPr="00143A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79" w:type="dxa"/>
        <w:tblLayout w:type="fixed"/>
        <w:tblLook w:val="04A0"/>
      </w:tblPr>
      <w:tblGrid>
        <w:gridCol w:w="2127"/>
        <w:gridCol w:w="7052"/>
      </w:tblGrid>
      <w:tr w:rsidR="007B1CC9" w:rsidRPr="00143A66" w:rsidTr="00942180">
        <w:trPr>
          <w:trHeight w:val="402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Oligo</w:t>
            </w:r>
            <w:r w:rsidR="009421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ind w:rightChars="444" w:right="932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equence (5</w:t>
            </w:r>
            <w:r w:rsidR="009421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- 3</w:t>
            </w:r>
            <w:r w:rsidR="0094218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’</w:t>
            </w:r>
            <w:r w:rsidRPr="00143A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 xml:space="preserve">For construction of cassette 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  <w:lang/>
              </w:rPr>
              <w:t>ADE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_L- T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IDI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IDI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P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GAL10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P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GAL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tHMG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T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tHMG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- 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ADE1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ADE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 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ADE1up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GAATTCCTGCAGTTTAAACTACTCAGTATATTAAGTTTCG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ADE1up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TTGTTGTAATTGTCATAACTCGTGAATAAGCTTCGGG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tHMG1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ACCCGAAGCTTATTCACGAGTTATGACAATTACAACA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tHMG1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GAGAAAAAACTATAATGGCTGCAGACCAATTGGTGAAA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pGAL1,10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TTTTCACCAATTGGTCTGCAGCCATTATAGTTTTTTCT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pGAL1,10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ATTGTTGTCGGCAGTCATTTATATTGAATTTTCAAAA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IDI1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TTTTTGAAAATTCAATATAAATGACTGCCGACAACAAT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IDI1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TCGCAAGAGTCAGACTGACTTAAATAAAGAAAATAAAG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-ADE1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ACTTTATTTTCTTTATTTAAGTCAGTCTGACTCTTGCG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 xml:space="preserve">A-ADE1-R 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CCCGGGCTGCAGTTTAAACTTAGTGAGACCATTTAGAC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  <w:lang/>
              </w:rPr>
              <w:t>URA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3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_L-T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ERG13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ERG13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P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GAL10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P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GAL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tHMG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T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tHMG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URA3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  <w:lang/>
              </w:rPr>
              <w:t>URA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3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URA3-up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GAATTCCTGCAGTTTAAACTTGCTAAATTCGAGTGAAAC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URA3-up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TGTTGTAATTGTCATAACTATGGACCCTGAAACCACAG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tHMG1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CTGTGGTTTCAGGGTCCATAGTTATGACAATTACAACA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tHMG1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AAGGAGAAAAAACTATAATGGCTGCAGACCAATTGGTGAAAAC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</w:t>
            </w:r>
            <w:r w:rsidRPr="00143A66">
              <w:rPr>
                <w:rFonts w:ascii="Times New Roman" w:eastAsia="KaiTi_GB2312" w:hAnsi="Times New Roman" w:cs="Times New Roman" w:hint="eastAsia"/>
                <w:color w:val="000000"/>
                <w:spacing w:val="-12"/>
                <w:szCs w:val="21"/>
                <w:lang/>
              </w:rPr>
              <w:t>p</w:t>
            </w: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AL1,10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GTTTTCACCAATTGGTCTGCAGCCATTATAGTTTTTTCTCCT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</w:t>
            </w:r>
            <w:r w:rsidRPr="00143A66">
              <w:rPr>
                <w:rFonts w:ascii="Times New Roman" w:eastAsia="KaiTi_GB2312" w:hAnsi="Times New Roman" w:cs="Times New Roman" w:hint="eastAsia"/>
                <w:color w:val="000000"/>
                <w:spacing w:val="-12"/>
                <w:szCs w:val="21"/>
                <w:lang/>
              </w:rPr>
              <w:t>p</w:t>
            </w: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AL1,10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ACAAAGTTTAGTTGAGAGTTTCATTTATATTGAATTTTCAAAA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ERG13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TTTTTGAAAATTCAATATAAATGAAACTCTCAACTAAACTTTG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ERG13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AATTGAATTGAAAAGCGTGGTTATATATATATCATTGTT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URA3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ATAACAATGATATATATATAACCACGCTTTTCAATTCAA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U-URA3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CCCCGGGCTGCAGTTTAAACTTAGTTTTGCTGGCCGCAT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 xml:space="preserve">For construction of cassette 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  <w:lang/>
              </w:rPr>
              <w:t>TRP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_L- T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ERG20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ERG20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P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GAL10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P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GAL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tHMG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T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/>
              </w:rPr>
              <w:t>tHMG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TRP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  <w:lang/>
              </w:rPr>
              <w:t>TRP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TRP1 up 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gaattcctgcagtttaaacCTACTATTAGCTGAATTG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TRP1 up 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3036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GTTGTTGTAATTGTCATAACTTGTCAGCTCTTTTAGATCG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tHMG1 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CGATCTAAAAGAGCTGACAAGTTATGACAATTACAACA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tHMG1 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AAGGAGAAAAAACTATAATGGCTGCAGACCAATTGGTGAAAAC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</w:t>
            </w:r>
            <w:r w:rsidRPr="00143A66">
              <w:rPr>
                <w:rFonts w:ascii="Times New Roman" w:eastAsia="KaiTi_GB2312" w:hAnsi="Times New Roman" w:cs="Times New Roman" w:hint="eastAsia"/>
                <w:color w:val="000000"/>
                <w:spacing w:val="-12"/>
                <w:szCs w:val="21"/>
                <w:lang/>
              </w:rPr>
              <w:t>p</w:t>
            </w: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AL1,10 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GTTTTCACCAATTGGTCTGCAGCCATTATAGTTTTTTCTCCT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</w:t>
            </w:r>
            <w:r w:rsidRPr="00143A66">
              <w:rPr>
                <w:rFonts w:ascii="Times New Roman" w:eastAsia="KaiTi_GB2312" w:hAnsi="Times New Roman" w:cs="Times New Roman" w:hint="eastAsia"/>
                <w:color w:val="000000"/>
                <w:spacing w:val="-12"/>
                <w:szCs w:val="21"/>
                <w:lang/>
              </w:rPr>
              <w:t>p</w:t>
            </w: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GAL1,10 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GTCCAAGGATTTTTTTTAAACCATAAACGACATTACT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ERG20 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ATTTTTGAAAATTCAATATAAATGGCTTCAGAAAAAGAAATTAGG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ERG20 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TAGTAATGTCGTTTATGGTTTAAAAAAAATCCTTGG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t>T-TRP1 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TCCTAATTTCTTTTTCTGAAGCCATTTATATTGAATTTTCAAAAA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  <w:lastRenderedPageBreak/>
              <w:t>T-TRP1 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cccgggctgcagtttaaacCTATTTCTTAGCATTTTTGAC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LEU2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_F-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BieR-ERG19-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P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  <w:vertAlign w:val="subscript"/>
              </w:rPr>
              <w:t>GAL1,10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-ERG8- LEU2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Leu2up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cggtatcgataagcttgatatcgaattcctgcaggtttaaacTTTTCCAATAGGTGGTTAGCA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Leu2up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bookmarkStart w:id="3" w:name="OLE_LINK179"/>
            <w:bookmarkStart w:id="4" w:name="OLE_LINK237"/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GTTGT</w:t>
            </w: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TACCATGATCCAATATCGTCTTCCTTTCTCTTACCAAAGT</w:t>
            </w:r>
            <w:bookmarkEnd w:id="3"/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</w:t>
            </w:r>
            <w:bookmarkEnd w:id="4"/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proofErr w:type="spellStart"/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BleR</w:t>
            </w:r>
            <w:proofErr w:type="spellEnd"/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 xml:space="preserve">-F 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proofErr w:type="spellStart"/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TACTTTGGTAAGAGAAAGGAAGAC</w:t>
            </w: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GATATTGGATCATGGTAGACAACCC</w:t>
            </w:r>
            <w:proofErr w:type="spellEnd"/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proofErr w:type="spellStart"/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BleR</w:t>
            </w:r>
            <w:proofErr w:type="spellEnd"/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TTACCACTTGAATGAGAAACGCTCCTAGTGGATCTGATATC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ERG19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atatcagatccactaggagcGTTTCTCATTCAAGTGGTAACTG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ERG19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TAACGTCAAGGAGAAAAAACTATAATGACCGTTTACACAGCATCCGTTA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pGAL</w:t>
            </w: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1,10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GGTAACGGATGCTGTGTAAACGGTCATTATAGTTTTTTCTCCTTGACGTT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pGAL</w:t>
            </w: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1,10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ACTGAAGGCTCTCAACTCTGACATTTATATTGAATTTTCAAAAA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ERG8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ATTTTTGAAAATTCAATATAAATGTCAGAGTTGAGAGCCTTCAG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ERG8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AAATATCATAAAAAAAGAGAATCTTTTAGCTTGTACCCATTAAAAGAATTTTATCATGCC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Leu2down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TTTTAATGGGTACAAGCTAAAAGATTCTCTTTTTTTATGATA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L-Leu2down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GGCCGCTCTAGAACTAGTGGATCCCCCGGGCTGCagtttaaacTTAACGTTTCTTTCGCCTACGTGGAAGGAGAAT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HIS3-ERG12-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 xml:space="preserve"> P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  <w:vertAlign w:val="subscript"/>
              </w:rPr>
              <w:t>GAL1,10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-ERG10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-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 xml:space="preserve"> HIS3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His3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gacggtatcgataagcttgatatcgaattcctgcagtttaaac</w:t>
            </w: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ATGACAGAGCAGAAAGCCC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His3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ATGAAATTTAAGCAGACCATTATGATCCGTCGAGTTCAAG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ERG12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cttgaactcgacggatcataATGGTCTGCTTAAATTTCATTC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ERG12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TAACGTCAAGGAGAAAAAACTATAATGTCATTACCGTTCTTAACTTCTGC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pGAL</w:t>
            </w: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1,10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bookmarkStart w:id="5" w:name="OLE_LINK28"/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TGCAGAAGTTAAGAACGGTAATGACATTATAGTTTTTTCTCCTTGACGTTA</w:t>
            </w:r>
            <w:bookmarkEnd w:id="5"/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pGAL</w:t>
            </w: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1,10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TACAATGTAAACGTTCTGAGACATTTATATTGAATTTTCAAAAA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ERG10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AATTTTTGAAAATTCAATATAAATGTCTCAGAACGTTTACATTGT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ERG10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CTCCATCTCTTTTATATTTTTTTTCAAAAGTAAGTCAAAAGGC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His3down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bookmarkStart w:id="6" w:name="OLE_LINK32"/>
            <w:r w:rsidRPr="00143A66"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  <w:t>TGTGCCTTTTGACTTACTTTTGAAAAAAAATATAAAAGAGATGGAGGAACGG</w:t>
            </w:r>
            <w:bookmarkEnd w:id="6"/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/>
                <w:color w:val="000000"/>
                <w:spacing w:val="-12"/>
                <w:szCs w:val="21"/>
              </w:rPr>
              <w:t>H-His3down-</w:t>
            </w:r>
            <w:r w:rsidRPr="00143A66">
              <w:rPr>
                <w:rFonts w:ascii="Times New Roman" w:eastAsia="KaiTi_GB2312" w:hAnsi="Times New Roman" w:hint="eastAsia"/>
                <w:color w:val="000000"/>
                <w:spacing w:val="-12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GGCCGCTCTAGAACTAGTGGATCCCCCGGGCTGCAGTTTAAACCGATAGGGACGGAGTATTTTT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GAL1,7, 10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_</w:t>
            </w:r>
            <w:r w:rsidR="00A76C40" w:rsidRPr="00143A66">
              <w:rPr>
                <w:rFonts w:asciiTheme="minorEastAsia" w:hAnsiTheme="minorEastAsia" w:cs="Times New Roman" w:hint="eastAsia"/>
                <w:iCs/>
                <w:szCs w:val="21"/>
              </w:rPr>
              <w:t>L</w:t>
            </w:r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 xml:space="preserve"> -</w:t>
            </w:r>
            <w:proofErr w:type="spellStart"/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HphR</w:t>
            </w:r>
            <w:proofErr w:type="spellEnd"/>
            <w:r w:rsidRPr="00143A66">
              <w:rPr>
                <w:rFonts w:ascii="Times New Roman" w:eastAsia="PMingLiU" w:hAnsi="Times New Roman" w:cs="Times New Roman"/>
                <w:i/>
                <w:iCs/>
                <w:szCs w:val="21"/>
              </w:rPr>
              <w:t>- GAL1,7, 10</w:t>
            </w:r>
            <w:r w:rsidRPr="00143A66">
              <w:rPr>
                <w:rFonts w:ascii="Times New Roman" w:eastAsia="PMingLiU" w:hAnsi="Times New Roman" w:cs="Times New Roman"/>
                <w:iCs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A22B37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PMingLiU" w:hAnsi="Times New Roman" w:cs="Times New Roman"/>
                <w:szCs w:val="21"/>
              </w:rPr>
              <w:t>GAL7,10,1</w:t>
            </w:r>
            <w:r w:rsidR="004323A4" w:rsidRPr="00143A66">
              <w:rPr>
                <w:rFonts w:ascii="Times New Roman" w:eastAsia="PMingLiU" w:hAnsi="Times New Roman" w:cs="Times New Roman"/>
                <w:szCs w:val="21"/>
              </w:rPr>
              <w:t>-Hph</w:t>
            </w:r>
            <w:r w:rsidR="004323A4" w:rsidRPr="00143A66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caggcagttaatagaaaaaatatgatatgaatgaatattccactttctttTAGGTCTAGAGATCTGTTTAGCTTG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PMingLiU" w:hAnsi="Times New Roman" w:cs="Times New Roman"/>
                <w:szCs w:val="21"/>
              </w:rPr>
              <w:t>HphR-GAL1,7, 10</w:t>
            </w: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143A66">
              <w:rPr>
                <w:rFonts w:ascii="Times New Roman" w:eastAsia="PMingLiU" w:hAnsi="Times New Roman" w:cs="Times New Roman"/>
                <w:szCs w:val="21"/>
              </w:rPr>
              <w:t>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TGAGTAGAAAAAAATGAGAAGTTGTTCTGAACAAAGTAAAAAAAAGAAGTATTAAGGGTTCTCGAGAGCTC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aaaactgcaggcggccgcGTTAATTCAAATTAATTGATATAGTTTTTTAA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AAGGATAGTAAGCTGGCAAAAAAGATGAGCTAGGCTTTTGTAAAAATA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caaaagcctagctcatctttTTTGCCAGCTTACTATCCTTCT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CGATTTCAATTCAATTCAATTTTAGGAGACCGGTCTCCC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tgggagaccggtctcctaaaATTGAATTGAATTGAAATCGA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KaiTi_GB2312" w:hAnsi="Times New Roman" w:cs="Times New Roman"/>
                <w:caps/>
                <w:color w:val="000000"/>
                <w:spacing w:val="-12"/>
                <w:szCs w:val="21"/>
                <w:lang/>
              </w:rPr>
            </w:pPr>
            <w:r w:rsidRPr="00143A66">
              <w:rPr>
                <w:rFonts w:ascii="Times New Roman" w:eastAsia="KaiTi_GB2312" w:hAnsi="Times New Roman" w:cs="Times New Roman" w:hint="eastAsia"/>
                <w:caps/>
                <w:color w:val="000000"/>
                <w:spacing w:val="-12"/>
                <w:szCs w:val="21"/>
                <w:lang/>
              </w:rPr>
              <w:t>CGCGGATCCGCGGCCGCAACGAACGCAGAATTTTCGA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 xml:space="preserve">For construction of cassette 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P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GAL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CYC1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P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GAL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AAACTGCAGGCGGCCGCATTTAACTCCTTAAGTTACTTTAATGATT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P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GAL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TTAGGAGACCGGTCTC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GAGACCGGTCTCCTAA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  <w:u w:val="single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GCGGATCCGCGGCCGCAAAGCCTTCGAGCGTCC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P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CYC1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AAACTGCAGGCGGCCGCATTTAACTCCTTAAGTTACTTTAATGATT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AGGATAGTAAGCTGGCAAAGCGAAAAGCCAATTAGTG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CACTAATTGGCTTTTCGCTTTGCCAGCTTACTATCC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1133"/>
              </w:tabs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TTAGGAGACCGGTCTCCCATTTTTTGAGGGAATATTCAACTGT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GTTGAATATTCCCTCAAAAAATGGGAGACCGGTCT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GCGGATCCGCGGCCGCAAAGCCTTCGAGCGTCC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GAL80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</w:t>
            </w:r>
            <w:r w:rsidR="00A76C40" w:rsidRPr="00143A66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LEU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FBA1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80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AAACTGCAGGCGGCCGCTCTGCCATGGCAAAGAA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80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TCTAAAAAAAAAAAAATACGACGGGAGTGGAAAGAAC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LEU2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_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CGTTCTTTCCACTCCCGTCGTATTTTTTTTTTTTTAGAGAAAAT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LEU2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_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TCAATTAATTTGAATTAACTTATTTTTTTCCTCAACATAACG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center" w:pos="655"/>
              </w:tabs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ATGTTGAGGAAAAAAATAAGTTAATTCAAATTAATTGATATAGTTTTTTAA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GCGGATCCGCGGCCGCAAAGATGAGCTAGGCTTTTGTAAAAATAT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PGK1-</w:t>
            </w:r>
            <w:r w:rsidRPr="00143A66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GAL80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AACTGCAGGCGGCCGCATTGAATTGAATTGAAATCGA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GCACAGGGCAAGATGCTTAACGAACGCAGAATTTTCG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80_R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CGAAAATTCTGCGTTCGTTAAGCATCTTGCCCTGTGC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80_R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GCGGATCCGCGGCCGCCCGTTTCCTTAATTACATAAAG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A22B37" w:rsidRPr="00143A66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GAL7,10,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</w:t>
            </w:r>
            <w:r w:rsidR="00A76C40" w:rsidRPr="00143A66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URA3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TDH2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A22B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7,10,1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GGAAAAAAGCGGCCGCACAATTCTGAAAACCAAAGAC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A22B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7,10,1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GGAATTGCCATGAAGCCGAAAAAGAAAGTGGAATATTCATTCATA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URA3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TGAATATTCCACTTTCTTTTTCGGCTTCATGGCAA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lastRenderedPageBreak/>
              <w:t>URA3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GTAACTTAAGGAGTTAAATGGTAACGCCAGGGTTTT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638"/>
              </w:tabs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GGGAAAACCCTGGCGTTACCATTTAACTCCTTAAGTTACTTTAATGATT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TTTCCTTTTGCGGCCGCGCGAAAAGCCAATTAGTGT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YC1-</w:t>
            </w:r>
            <w:r w:rsidR="00A22B37" w:rsidRPr="00143A66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GAL7,10,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AACTGCAGGCGGCCGCCATGTAATTAGTTATGTCACGCTT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CAAAGTAAAAAAAAGAAGTAAAGCCTTCGAGCGTC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A22B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7,10,1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TGGGACGCTCGAAGGCTTTACTTCTTTTTTTTACTTTGTTCAGA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A22B3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7,10,1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  <w:r w:rsidR="004323A4"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GCGGATCCGCGGCCGCAGAACAGAGATTTAATGGAAAAT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</w:t>
            </w:r>
            <w:r w:rsidR="00A76C40" w:rsidRPr="00143A66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LEU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TDH2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AACTGCAGGCGGCCGCTAATCGGTAAACGGAAGACTATTA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ATGTTGAGGAAAAAAATAACTTATGCTGCCTACTATATTATTATTTTA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LEU2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TATAGTAGGCAGCATAAGTTATTTTTTTCCTCAACATAACG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LEU2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GTAACTTAAGGAGTTAAATGTATTTTTTTTTTTTTAGAGAAAAT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TCTAAAAAAAAAAAAATACATTTAACTCCTTAAGTTACTTTAATGATTT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GCGGATCCGCGGCCGCGCGAAAAGCCAATTAGTGT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AAGAATTCGCGGCCGCCATGTAATTAGTTATGTCACGCTT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TCTTATTGATCTAGTGAATAAAGCCTTCGAGCGTC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1208"/>
              </w:tabs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TGGGACGCTCGAAGGCTTTATTCACTAGATCAATAAGATTCAAATAA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R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GCGGATCCGCGGCCGCGTAATTTTATATAACTTCTTTTTCGTTAG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</w:t>
            </w:r>
            <w:r w:rsidR="00A76C40" w:rsidRPr="00143A66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LEU2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AACTGCAGGCGGCCGCTAATCGGTAAACGGAAGACTATTA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ATGTTGAGGAAAAAAATAACTTATGCTGCCTACTATATTATTATTTTA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LEU2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TATAGTAGGCAGCATAAGTTATTTTTTTCCTCAACATAACG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LEU2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653"/>
              </w:tabs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TCTTATTGATCTAGTGAATGTATTTTTTTTTTTTTAGAGAAAATCC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_R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TCTAAAAAAAAAAAAATACATTCACTAGATCAATAAGATTCAAATAAA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ERG6_R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GCGGATCCGCGGCCGCGTAATTTTATATAACTTCTTTTTCGTTAGC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5957"/>
              </w:tabs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FLD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</w:t>
            </w:r>
            <w:r w:rsidR="00A76C40" w:rsidRPr="00143A66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URA3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FLD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_R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ab/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FLD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GGAAAAAAGCGGCCGCAAGAAAAGAAACTTTAATTCTTCTTA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FLD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F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GAATTGAATTGAAAAGCTTCCTTCCTATTCACTTTATCTTATTTT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URA3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GATAAAGTGAATAGGAAGGAAGCTTTTCAATTCAATTCATC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lastRenderedPageBreak/>
              <w:t>URA3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AGCGAGAAGTACAATTCTACCCGGGTAATAACTGATATAATTAA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FLD1_R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tabs>
                <w:tab w:val="left" w:pos="818"/>
              </w:tabs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ATATCAGTTATTACCCGGGTAGAATTGTACTTCTCGCTATATAATTTTAAAA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FLD1_R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CGCGGATCCCTTATTTTCGTTTCAATTCTTAGTTTG</w:t>
            </w:r>
          </w:p>
        </w:tc>
      </w:tr>
      <w:tr w:rsidR="007B1CC9" w:rsidRPr="00143A66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>For construction of cassette</w:t>
            </w: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NEM1</w:t>
            </w:r>
            <w:r w:rsidRPr="00143A66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_</w:t>
            </w:r>
            <w:r w:rsidR="00A76C40" w:rsidRPr="00143A66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URA3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hint="eastAsia"/>
                <w:i/>
                <w:kern w:val="0"/>
                <w:szCs w:val="21"/>
              </w:rPr>
              <w:t>NEM1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_R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NEM1_F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AAGGAAAAAAGCGGCCGCTTGTGCATACCCACGATCC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NEM1_F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GAATTGAATTGAAAAGCTTCAATTGTTATTGTGTCCTTCCA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URA3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GAAGGACACAATAACAATTGAAGCTTTTCAATTCAATTCATCAT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URA3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GACATTGTTTCATTAATTGACCCGGGTAATAACTGATATAATTAAATTG</w:t>
            </w:r>
          </w:p>
        </w:tc>
      </w:tr>
      <w:tr w:rsidR="007B1CC9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NEM1_R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szCs w:val="21"/>
              </w:rPr>
              <w:t>TATATCAGTTATTACCCGGGTCAATTAATGAAACAATGTCCAG</w:t>
            </w:r>
          </w:p>
        </w:tc>
      </w:tr>
      <w:tr w:rsidR="008A0DBF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DBF" w:rsidRPr="00143A66" w:rsidRDefault="008A0DBF" w:rsidP="008A0DBF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NEM1_R</w:t>
            </w:r>
            <w:r w:rsidRPr="00143A66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DBF" w:rsidRPr="00143A66" w:rsidRDefault="008A0DBF" w:rsidP="008A0DBF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GCGGATCCCTAAGTGGTTCAAAGATACACCG</w:t>
            </w:r>
          </w:p>
        </w:tc>
      </w:tr>
      <w:tr w:rsidR="00A76C40" w:rsidRPr="00143A66" w:rsidTr="007A35A7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8A0DB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 w:hint="eastAsia"/>
                <w:b/>
                <w:szCs w:val="21"/>
              </w:rPr>
              <w:t xml:space="preserve">For construction of cassette 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FLD1_</w:t>
            </w:r>
            <w:r w:rsidRPr="00143A66">
              <w:rPr>
                <w:rFonts w:ascii="Times New Roman" w:eastAsia="SimSun" w:hAnsi="Times New Roman" w:cs="Times New Roman" w:hint="eastAsia"/>
                <w:iCs/>
                <w:kern w:val="0"/>
                <w:szCs w:val="21"/>
                <w:lang/>
              </w:rPr>
              <w:t>L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/>
              </w:rPr>
              <w:t>KanMX</w:t>
            </w:r>
            <w:r w:rsidRPr="00143A66">
              <w:rPr>
                <w:rFonts w:ascii="Times New Roman" w:eastAsia="SimSun" w:hAnsi="Times New Roman" w:cs="Times New Roman" w:hint="eastAsia"/>
                <w:iCs/>
                <w:kern w:val="0"/>
                <w:szCs w:val="21"/>
                <w:lang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  <w:lang/>
              </w:rPr>
              <w:t>FLD1</w:t>
            </w:r>
            <w:r w:rsidRPr="00143A66">
              <w:rPr>
                <w:rFonts w:ascii="Times New Roman" w:eastAsia="SimSun" w:hAnsi="Times New Roman" w:cs="Times New Roman" w:hint="eastAsia"/>
                <w:iCs/>
                <w:kern w:val="0"/>
                <w:szCs w:val="21"/>
                <w:lang/>
              </w:rPr>
              <w:t>_R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LD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1_L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AAGGAAAAAAGCGGCCGCAAGAAAAGAAACTTTAATTCTTCTTATTC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LD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1_L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AAACAGATCTCTAGACCTACCTTCCTATTCACTTTATCTTATTTTC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G418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AGATAAAGTGAATAGGAAGGTAGGTCTAGAGATCTGTTTAGCTTGC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G418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TAGCGAGAAGTACAATTCTAATTAAGGGTTCTCGAGAGCTCG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LD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1_R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AGCTCTCGAGAACCCTTAATTAGAATTGTACTTCTCGCTATATAATTTTAAAAC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LD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1_R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CGCGGATCCCTTATTTTCGTTTCAATTCTTAGTTTG</w:t>
            </w:r>
          </w:p>
        </w:tc>
      </w:tr>
      <w:tr w:rsidR="00A76C40" w:rsidRPr="00143A66" w:rsidTr="007A35A7">
        <w:trPr>
          <w:trHeight w:val="402"/>
        </w:trPr>
        <w:tc>
          <w:tcPr>
            <w:tcW w:w="9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F</w:t>
            </w:r>
            <w:r w:rsidRPr="00143A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or adding </w:t>
            </w:r>
            <w:r w:rsidR="00942180" w:rsidRPr="0094218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olyhistidine</w:t>
            </w:r>
            <w:r w:rsidR="0094218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Tag</w:t>
            </w:r>
            <w:r w:rsidR="00942180" w:rsidRPr="0094218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to DHCR24s from diversity sources</w:t>
            </w:r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Cg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CTGTTACTCAAGATAATTT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Cg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ATAGATACCTGGAATGAACTTCCA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Tg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ACTACAAAATCCAGAAGAGC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Tg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ATAGATACCAGGTATAAACTTGTATG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Mm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AACCAGCTGTTTCTTT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Mm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GTGTCTAGCGGCCTTGC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At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AGTGATTTGCAAACTCCATT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At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ATCAGCTTCGGCATATGCT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Dr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ACCCATTGTTATACTTG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Dr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GTGTCTGGCTGACTTGCAAAT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Gh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TCTGACTTGCAAGCACC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Gh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ATCAGCTTCGGCATATGC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Ec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AACCAGCTGTCTCTTT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lastRenderedPageBreak/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Ec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GTGTCTAGCGGCCTTGC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Gg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AGTGCCGTTTGGTCTTT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Gg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ATGTCTAGCGGCTTTGCAAATC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Xt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AATTGTTATTGTACGTTG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Xt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ATGTCTAGCGGCCTTGCATATC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Bt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AACCAGCTGTTTCATT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Bt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GTGTCTAGCGGCCTTGCAG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Hs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F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aaggtctccaATGGAGCCCGCTGTTTCTC</w:t>
            </w:r>
            <w:proofErr w:type="spellEnd"/>
          </w:p>
        </w:tc>
      </w:tr>
      <w:tr w:rsidR="00A76C40" w:rsidRPr="00143A66" w:rsidTr="00942180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143A66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Hs</w:t>
            </w:r>
            <w:r w:rsidRPr="00143A66">
              <w:rPr>
                <w:rFonts w:ascii="Times New Roman" w:hAnsi="Times New Roman" w:hint="eastAsia"/>
                <w:kern w:val="0"/>
                <w:szCs w:val="21"/>
              </w:rPr>
              <w:t>)_his-R</w:t>
            </w:r>
          </w:p>
        </w:tc>
        <w:tc>
          <w:tcPr>
            <w:tcW w:w="7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76C40" w:rsidRPr="00143A66" w:rsidRDefault="00A76C40" w:rsidP="00A76C4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hint="eastAsia"/>
                <w:kern w:val="0"/>
                <w:szCs w:val="21"/>
              </w:rPr>
              <w:t>acaggtctcgtTTAGTGGTGGTGGTGGTGGTGGTGTCGAGCAGCCTTACAGATC</w:t>
            </w:r>
            <w:proofErr w:type="spellEnd"/>
          </w:p>
        </w:tc>
      </w:tr>
      <w:bookmarkEnd w:id="1"/>
      <w:bookmarkEnd w:id="2"/>
    </w:tbl>
    <w:p w:rsidR="007B1CC9" w:rsidRPr="00143A66" w:rsidRDefault="007B1CC9">
      <w:pPr>
        <w:spacing w:line="300" w:lineRule="auto"/>
        <w:rPr>
          <w:rFonts w:ascii="Times New Roman" w:eastAsia="SimSun" w:hAnsi="Times New Roman" w:cs="Times New Roman"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B1CC9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7B1CC9" w:rsidRPr="00143A66" w:rsidRDefault="004323A4">
      <w:pPr>
        <w:spacing w:line="360" w:lineRule="auto"/>
        <w:rPr>
          <w:rFonts w:ascii="Times New Roman" w:hAnsi="Times New Roman" w:cs="Times"/>
          <w:kern w:val="0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143A66">
        <w:rPr>
          <w:rFonts w:ascii="Times New Roman" w:hAnsi="Times New Roman"/>
          <w:sz w:val="24"/>
          <w:szCs w:val="24"/>
        </w:rPr>
        <w:t xml:space="preserve">The </w:t>
      </w:r>
      <w:r w:rsidRPr="00143A66">
        <w:rPr>
          <w:rFonts w:ascii="Times New Roman" w:hAnsi="Times New Roman" w:cs="Times"/>
          <w:kern w:val="0"/>
          <w:sz w:val="24"/>
          <w:szCs w:val="24"/>
        </w:rPr>
        <w:t>Codon-optimized sequences of</w:t>
      </w:r>
      <w:r w:rsidRPr="00143A66">
        <w:rPr>
          <w:rFonts w:ascii="Times New Roman" w:hAnsi="Times New Roman" w:cs="Times"/>
          <w:i/>
          <w:kern w:val="0"/>
          <w:sz w:val="24"/>
          <w:szCs w:val="24"/>
        </w:rPr>
        <w:t xml:space="preserve"> </w:t>
      </w:r>
      <w:r w:rsidRPr="00143A66">
        <w:rPr>
          <w:rFonts w:ascii="Times New Roman" w:hAnsi="Times New Roman" w:cs="Times" w:hint="eastAsia"/>
          <w:iCs/>
          <w:kern w:val="0"/>
          <w:sz w:val="24"/>
          <w:szCs w:val="24"/>
        </w:rPr>
        <w:t>DHCR24</w:t>
      </w:r>
      <w:r w:rsidR="00B037EC" w:rsidRPr="00143A66">
        <w:rPr>
          <w:rFonts w:ascii="Times New Roman" w:hAnsi="Times New Roman" w:cs="Times" w:hint="eastAsia"/>
          <w:iCs/>
          <w:kern w:val="0"/>
          <w:sz w:val="24"/>
          <w:szCs w:val="24"/>
        </w:rPr>
        <w:t>s</w:t>
      </w:r>
      <w:r w:rsidRPr="00143A66">
        <w:rPr>
          <w:rFonts w:ascii="Times New Roman" w:hAnsi="Times New Roman" w:cs="Times"/>
          <w:i/>
          <w:kern w:val="0"/>
          <w:sz w:val="24"/>
          <w:szCs w:val="24"/>
        </w:rPr>
        <w:t xml:space="preserve"> </w:t>
      </w:r>
      <w:r w:rsidRPr="00143A66">
        <w:rPr>
          <w:rFonts w:ascii="Times New Roman" w:hAnsi="Times New Roman" w:cs="Times"/>
          <w:kern w:val="0"/>
          <w:sz w:val="24"/>
          <w:szCs w:val="24"/>
        </w:rPr>
        <w:t>involved in this study</w:t>
      </w:r>
      <w:r w:rsidR="00B037EC" w:rsidRPr="00143A66">
        <w:rPr>
          <w:rFonts w:ascii="Times New Roman" w:hAnsi="Times New Roman" w:cs="Times"/>
          <w:kern w:val="0"/>
          <w:sz w:val="24"/>
          <w:szCs w:val="24"/>
        </w:rPr>
        <w:t>.</w:t>
      </w:r>
    </w:p>
    <w:tbl>
      <w:tblPr>
        <w:tblStyle w:val="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7054"/>
      </w:tblGrid>
      <w:tr w:rsidR="007B1CC9" w:rsidRPr="00143A66" w:rsidTr="00942180">
        <w:trPr>
          <w:trHeight w:val="346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7B1CC9" w:rsidRPr="00143A66" w:rsidRDefault="004323A4">
            <w:pPr>
              <w:spacing w:line="360" w:lineRule="auto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szCs w:val="21"/>
              </w:rPr>
              <w:t>Protein</w:t>
            </w:r>
          </w:p>
        </w:tc>
        <w:tc>
          <w:tcPr>
            <w:tcW w:w="7054" w:type="dxa"/>
            <w:tcBorders>
              <w:top w:val="single" w:sz="12" w:space="0" w:color="auto"/>
              <w:bottom w:val="single" w:sz="4" w:space="0" w:color="auto"/>
            </w:tcBorders>
          </w:tcPr>
          <w:p w:rsidR="007B1CC9" w:rsidRPr="00143A66" w:rsidRDefault="004323A4">
            <w:pPr>
              <w:spacing w:line="360" w:lineRule="auto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b/>
                <w:szCs w:val="21"/>
              </w:rPr>
              <w:t>Encoding sequences</w:t>
            </w:r>
          </w:p>
        </w:tc>
      </w:tr>
      <w:tr w:rsidR="007B1CC9" w:rsidRPr="00143A66" w:rsidTr="00942180">
        <w:trPr>
          <w:trHeight w:val="2429"/>
        </w:trPr>
        <w:tc>
          <w:tcPr>
            <w:tcW w:w="1985" w:type="dxa"/>
            <w:tcBorders>
              <w:top w:val="single" w:sz="4" w:space="0" w:color="auto"/>
            </w:tcBorders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 from </w:t>
            </w:r>
            <w:bookmarkStart w:id="7" w:name="OLE_LINK10"/>
            <w:bookmarkStart w:id="8" w:name="OLE_LINK9"/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Homo sapiens</w:t>
            </w:r>
            <w:bookmarkEnd w:id="7"/>
            <w:bookmarkEnd w:id="8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HS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)</w:t>
            </w:r>
          </w:p>
        </w:tc>
        <w:tc>
          <w:tcPr>
            <w:tcW w:w="7054" w:type="dxa"/>
            <w:tcBorders>
              <w:top w:val="single" w:sz="4" w:space="0" w:color="auto"/>
            </w:tcBorders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agcccgctgtttctctggctgtttgtgctctgctgttcctgctgtgggttcgactgaagggtctggagttcgttctgatccaccagcgatgggttttcgtttgtctgttcctgctgcccctgtctctgatcttcgacatctactactacgttcgagcttgggttgttttcaagctgtcttctgctccccgactgcacgagcagcgagttcgagacatccagaagcaggttcgagagtggaaggagcagggttctaagaccttcatgtgtaccggtcgacccggttggctgaccgtttctctgcgagttggtaagtacaagaagacccacaagaacatcatgatcaacctgatggacatcctggaggttgacaccaagaagcagatcgttcgagttgagcccctggttaccatgggtcaggttaccgctctgctgacctctatcggttggaccctgcccgttctgcccgagctggacgacctgaccgttggtggtctgatcatgggtaccggtatcgagtcttcttctcacaagtacggtctgttccagcacatctgtaccgcttacgagctggttctggctgacggttctttcgttcgatgtaccccctctgagaactctgacctgttctacgctgttccctggtcttgtggtaccctgggtttcctggttgctgctgagatccgaatcatccccgctaagaagtacgttaagctgcgattcgagcccgttcgaggtctggaggctatctgtgctaagttcacccacgagtctcagcgacaggagaaccacttcgttgagggtctgctgtactctctggacgaggctgttatcatgaccggtgttatgaccgacgaggctgagccctctaagctgaactctatcggtaactactacaagccctggttcttcaagcacgttgagaactacctgaagaccaaccgagagggtctggagtacatccccctgcgacactactaccaccgacacacccgatctatcttctgggagctgcaggacatcatccccttcggtaacaaccccatcttccgatacctgttcggttggatggttccccccaagatctctctgctgaagctgacccagggtgaaaccctgcgaaagctgtacgagcagcaccacgttgttcaggacatgctggttcccatgaagtgtctgcagcaggctctgcacaccttccagaacgacatccacgtttaccccatctggctgtgtcccttcatcctgccctctcagcccggtctggttcaccccaagggtaacgaggctgagctgtacatcgacatcggtgcttacggtgagccccgagttaagcacttcgaggctcgatcttgtatgcgacagctggagaagttcgttcgatctgttcacggtttccagatgctgtacgctgactgttacatgaaccgagaggagttctgggagatgttcgacggttctctgtaccacaagctgcgagagaagctgggttgtcaggacgctttccccgaggtttacgacaagatctgtaaggctgctcgacactaa</w:t>
            </w:r>
          </w:p>
        </w:tc>
      </w:tr>
      <w:tr w:rsidR="007B1CC9" w:rsidRPr="00143A66" w:rsidTr="00942180">
        <w:trPr>
          <w:trHeight w:val="2127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DHCR24 from 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Mus musculus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Mm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aaccagctgtttctttagcagtctgtgccttgttatttttgttgtgggtcagagtaaagggtttggaattcgttttgatccatcaaagatgggttttcgtctgcttgttcttgttaccattgtctttgatattcgatatctattactatgttagagcatgggttgtcttcaaattatcttcagcccctagattgcatgaacaaagagttagagatattcaaaagcaagtcagagaatggaaagaacaaggtagtaagacttttatgtgtacaggtagaccaggttggttgacagtatctttgagagttggtaaatacaaaaagacccataagaacatcatgatcaacttgatggatatcttggaagttgacactaaaaagcaaatcgtaagagttgaacctttagtctcaatgggtcaagtaaccgcattgttaaattccattggttggactttgccagtcttacctgaattggatgacttaactgtaggtggtttaatcatgggtacaggtattgaatccagttctcataagtacggtttgttccaacacatctgtactgcttacgaattgatcttggcagatggttcattcgttagatgcacaccatcagaaaactccgacttgttctacgcagtaccttggtcctgtggtacattgggtttcttggttgctgctgaaataagaatcatcccagctaaaaagtacgtaaagttgagattcgaacctgttagaggtttggaagcaatatgtgaaaagtttaccagagaatcacaaagattggaaaaccatttcgttgaaggtttgttgtactccttggatgaagccgttatcatgaccggtgtcatgactgatgacgtagaaccatcaaagttgaacagtatcggttcttactacaagccttggtttttcaagcatgttgaaaactacttgaagaccaacagagaaggtttagaatacatcccattgagacactactaccatagacacactagatcaatcttttgggaattacaagatatcataccattcggtaacaaccctatttttagatacttattcggttggatggttccacctaaaatatccttgttaaagttgacacaaggtgaaaccttgagaaaattgtacgaacaacatcacgtagttcaagatatgttagttcctatgaagtgtatgagtcaagctttgcatacattccaaaatgatatacacgtctatccaatctggttatgcccttttatattgccatctcaacctggtttagttcatccaaaaggtgacgaagccgaattgtacgttgacatcggtgcttatggtgaacctagagtcaaacatttcgaagccagaagttgtatgagacaattggaaaagttcgtcagatctgtacacggtttccaaatgttgtacgctgattgctacatgaacagagaagaattctgggaaatgttcgacggttctttgtaccataagttgagaaagcaattgggttgtcaagatgcattcccagaagtttacgacaagatctgcaaggccgctagacactaa</w:t>
            </w:r>
          </w:p>
        </w:tc>
      </w:tr>
      <w:tr w:rsidR="007B1CC9" w:rsidRPr="00143A66" w:rsidTr="00942180">
        <w:trPr>
          <w:trHeight w:val="2605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kern w:val="0"/>
                <w:szCs w:val="21"/>
              </w:rPr>
              <w:lastRenderedPageBreak/>
              <w:t>DHCR24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from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 xml:space="preserve"> Danio rerio</w:t>
            </w: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Dr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acccattgttatacttgggtggtttagctgttttgtttttaatctggatcaaagtaaagggtttagaatacgttataatacatcaaagatggatttttgtttgtttattcttgttaccattgtcagttgtctttgatgtctattaccatttgagagcatggatcattttcaaaatgtgctccgcccctaagcaacacgatcaaagagtcagagacattcaaagacaagtaagagaatggagaaaagatggtggtaaaaagtacatgtgtactggtagaccaggttggttgacagtctcattaagagttggtaaatacaaaaagactcataagaacatcatgatcaacatgatggatatcttggaagtagacacaaagagaaaggtagttagagttgaacctttggccaatatgggtcaagtcacagctttgttaaactccataggttggaccttgccagttttacctgaattggatgacttaaccgttggtggtttagtcatgggtactggtatcgaatcttcatcccatatctatggtttgtttcaacacatttgtgtagctttcgaattggttttagcagatggttctttagttagatgcaccgaaaaagaaaattcagacttgttttacgccgtcccatggtcctgtggtacattgggtttcttagtagctgctgaaatcagaatcatcccagctcaaaaatgggttaagttacattatgaacctgtcagaggtttggatgcaatctgcaaaaagtttgcagaagaaagtgccaataaggaaaaccaattcgttgaaggtttacaatactctagagacgaagctgtcatcatgaccggtgtaatgactgatcatgcagaaccagacaagactaactgtatcggttactactacaagccttggtttttcagacatgttgaatcatttttgaagcaaaacagagttgcagtcgaatacataccattgagacactactaccatagacacacaagatctatattttgggaattacaagatatcatcccattcggtaacaaccctttgtttagatacgttttcggttggatggtcccacctaagatctctttgttgaagttgacacaaggtgaaaccatcagaaaattgtatgaacaacatcacgtcgtacaagatatgttggttcctatgaaggacataaaggccgctatccaaagattccatgaagatatccacgtttacccattgtggttatgccctttcttgttaccaaatcaacctggtatggttcatccaaaaggtgacgaagacgaattgtacgtagatattggtgcctatggtgaacctaaagttaagcattttgaagctactagttctacaagacaattggaaaagtttgtaagagatgttcacggtttccaaatgttgtacgctgacgtttacatggaaagaaaggaattctgggaaatgttcgatggtactttgtaccataagttgagagaagaattgggttgtaaggatgcatttccagaagttttcgacaaaatttgcaagtcagccagacactaa</w:t>
            </w:r>
          </w:p>
        </w:tc>
      </w:tr>
      <w:tr w:rsidR="007B1CC9" w:rsidRPr="00143A66" w:rsidTr="00942180">
        <w:trPr>
          <w:trHeight w:val="269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"/>
                <w:i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 xml:space="preserve"> from Equus caballus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Ec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aaccagctgtctctttagcagtatgtgccttgttatttttgttgtggattagagtcaagggtttagaattcgtaatcatccatcaaagatgggtcttcgtatgcttgttcttgttaccattgtcattgatcttcgatatctattactatgttagagcatgggttgtcttcaaattaaattccgcccctagattgcatgaacaaagagttagaaacattcaaaagcaagtcagagaatggaaagaacaaggtagtaagacttttatgtgtacaggtagaccaggttggttgacagtttctttgagagtcggtaaatacaaaaagacccataagaacatcatgatcaacttgatggatatcttggaagttgacactaagaaacaaatcgttagagtcgaacctttagtaactatgggtcaagttacagccttgttaaattcaattggttggaccttgccagttttacctgaattggatgacttaaccgtcggtggtttaattatgggtactggtatagaatcttcatcccataagtacggtttgttccaacacatctgtactgcctatgaattggtattagctgatggtagttttgttagatgcacaccaagtgaaaattctgacttgttctacgcagtcccttggtcttgtggtactttgggtttcttggtagctgctgaaatcagaatcatcccagctaagaaatacgtcaagttgagattcgaacctgtaagaggtttggaagccatctgtgataagtttgctttagaagcacaaagaccagaaaacgacttcgttgaaggtttgttatacagtttggaagaagctgtcatcatgaccggttctatgactgataaagcagaaccatcaaagttgaactccatcggtaactactacaagccttggtttttcaagcatgttgaaaactacttgaagaccaaccaagaaggtttagaatacatccctttgagacactactaccatagacacactagatcaatattttgggaattgcaagatatcatcccattcggtaacaaccctgtattcagatactttttcggttggatggttccacctaagatctccttgttgaagttgacacaaggtgaaaccttgagaaaattgtacgaacaacatcacgtagttcaagatatgttggttccaatgaagtgtttgcaacaagctttgcatactttccaaaacgatatccacgtttacccaatatggttgtgcccttttattttgccatcacaacctggtttagttcatccaaaaggtgacgaaacagaattgtacatcgacattggtgcctatggtgaacctagagttaaacatttcgaagctagatcatgtatgagacaattggaaaagttcgtaagatccgttcacggtttccaaatgttgtacgctgattgctatatgaacagagaagaattttgggaaatgttcgacggttctttgtaccataagttgagaaagcaattgggttgtgaagatgcattcccagaagtttacgacaagatctgcaaggccgctagacactaa</w:t>
            </w:r>
          </w:p>
        </w:tc>
      </w:tr>
      <w:tr w:rsidR="007B1CC9" w:rsidRPr="00143A66" w:rsidTr="00942180">
        <w:trPr>
          <w:trHeight w:val="270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kern w:val="0"/>
                <w:szCs w:val="21"/>
              </w:rPr>
              <w:lastRenderedPageBreak/>
              <w:t>DHCR24</w:t>
            </w: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 from 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 xml:space="preserve">Gallus </w:t>
            </w:r>
            <w:proofErr w:type="spellStart"/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gallus</w:t>
            </w:r>
            <w:proofErr w:type="spellEnd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Gg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agtgccgtttggtctttaggtgctggtttgttgttgttgttgttgtgggttagacatagaggtttagaagctgttttggtccatcacagatggatcttcgtttgtttctttttgatgccattgtctatcttgttcgatgtatactaccaattaagagcatgggccgttagaagaatgcattcagcacctagattgcacggtcaaagagtcagacatattcaagaacaagtaagagaatggaaagaagaaggtggtagaagatatatgtgcacaggtagaccaggttggttaaccgtttccttgagagtcggtaaatacaaaaagactcataagaacatcatgataaacttaatggatgtattggaagttgactctgaaagacaagttgtcagagtagaaccattggttaccatgggtcaattaactgcttatttgaatcctatgggttggacaattccagtagttcctgaattagatgacttgactgttggtggtttaataatgggtacaggtatcgaatcttcatcccacatctatggtttgtttcaacatacctgtatggcatacgaattggttttagccgatggttcattagtcagatgctccccaacagaaaacagtgacttgttttatgccgttccttggtcttgtggtaccttaggtttcttggtcgctgctgaaattaaaatgatcccagctaaaaagtacatcagattgcattacgaacctgttagaggtttgagatcaatctgcgaaaagtttactgaagaatctaaaaataaggaaaactcattcgtcgaaggtttagtatactccttggaagaagctgtaattatgactggtgttttaacagatgaagcagaacctagtaagattaatagaatcggtaactactacaagccttggtttttcaagcacgttgaaaagtatttgaaggccaataagactggtatcgaatacattccatccagacattactaccatagacacacaagaagtattttctgggaattacaagatatcatcccattcggtaacaaccctgtctttagatatttgttcggttggatggtaccacctaagatctctttgttgaagttgacccaaggtgaagcaattagaaaattgtacgaacaacatcacgtcgtacaagatatgttagttcctatgaagtcattggaaaaatccatccaaacttttcacgttgacttaaacgtctatccattgtggttatgtcctttcttgttaccaaataaccctggtatggttcatccaaagggtgacgaaaccgaattgtatgttgacataggtgcttacggtgaacctaaaactaagcaatttgaagctagagcatctatgagacaaatggaaaaatttgtcagatcagtacatggtttccaaatgttgtacgcagattgttatatgactagagaagaattttgggatatgttcgacggtagtttataccactctttgagagaacaaatgaactgtaaggatgcctttccagaagtttacgacaagatttgcaaagccgctagacattaa</w:t>
            </w:r>
          </w:p>
        </w:tc>
      </w:tr>
      <w:tr w:rsidR="007B1CC9" w:rsidRPr="00143A66" w:rsidTr="00942180">
        <w:trPr>
          <w:trHeight w:val="2419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 from 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Xenopus tropicalis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Xt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aattgttattgtacgttggtggtttattgattttcttgttgttgtggatgagagctaaaggtttcgaatatgttatcgtccatcacagatggatcttcgtttgtttattcttgttgccattgtcagtcatattcgatgtatactactacgcaagagcctggttggttttcaagatgtgctccgctcctaagcaacatgatagaagagtcaaggatattcaagaccaagtaagacaatggaaggcagaaggtggtaaaaattttatgtgtactggtagaccaggttggttgacagttagtttgagagtcggtaaatataaaaacacccacaagaacatcatgataaatttgatggatatcttggaagtagacactaaaagacaagttgtcagagtagaacctttggttaacatgggtcaagttacagctttgttgaactctataggttggaccttaccagtagttcctgaattggatgacttaaccgttggtggtttgattatgggtactggtatagaatcttcatcccataacttcggtttattccaacacatatgtttggcttacgaattggttttagcagatggttcattagtcagatgcactccaacagaaaatagtgacttgttttatgccgtcccttggtcttgtggtacattgggtttcttagtagctgctgaaattaaaatcgtaccagctaagaaatacgttaagttgcattacacccctgttaagggtttggaaaagatttgcgaaaaattttctagagaatctaaaaataaggaaaactacttcgtcgaaggtttagtatattctgccgatgaagctgttattatgaccggtgtcttgactgacgaagctcaagcaggtcaagttaacagaataggtcaatactggaagccatggtttttcagacatgtcgaaagttatttgaaaaataacagagatggtactgaatacatccctttgagacactactaccatagacacacaaagtctatcttttgggaattacaagatatcatcccattcggtaaccatcctgtattcagatactttttcggttggatggttccacctaagatctcattgttgaagttgacacaaggtgaaaccatcagaaagttgtacgaacaacatcacgtcgtacaagatatgttagtcccaatgaagtgtttgcaaaaagcaataactgcctttcattcagaaatctccgtttatccattgtggttatgccctttcattttaccatcccatcctggtatgatacacccaaagggtaacgaagccgaattgtacgttgatattggtgcttatggtgaacctaaaacaaagcattttgacgctaagggttcaatgagaagattggaaaagttcgtaagagatgttcacggtttccaaatgttgtacgcagactgttatatgtccagagaagaattttgggatatgttcgacggtgcattgtaccaaaagttgcgtggtaaattgaactgtaacaacgccttcccagaagtttacgataagatatgcaaggccgctagacattaa</w:t>
            </w:r>
          </w:p>
        </w:tc>
      </w:tr>
      <w:tr w:rsidR="007B1CC9" w:rsidRPr="00143A66" w:rsidTr="00942180">
        <w:trPr>
          <w:trHeight w:val="241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 xml:space="preserve">DHCR24 from 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Bos taurus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Bt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aaccagctgtttcattggcagtctgtgccttgttatttttgttgtgggtcagagtaaagggtttggaattcgttttgatccatcaaagatgggttttcgtctgcttattcttgttaccattgtccttgatattcgatatctattactacgttagagcatgggttgtcttcaaattatcttcagcccctagattgcatgaacaaagagtaagagatatccaaaagcaagttagagaatggaaagaacaaggttcaaagacttttatgtgtacaggtagaccaggttggttgacagtatccttgagagttggtaaatacaaaaagacccataagaacatcatgatcaacttgatggatatcttggaagttgacactaaaaagcaaatcgtaagagttgaacctttggtcacaatgggtcaagtaaccgctttgttaacttcaattggttggactttgccagttttacctgaattggatgacttaaccgtcggtggtttaatcatgggtactggtattgaatccagttctcatagatacggtttgtttcaacacatatgtaccgcttatgaattggtcttagcagatggttcttttgtaagatgcactccaatggaaaatagtgacttattctacgcagtcccttggtcttgtggtactttgggtttcttggtagctgctgaaatcagaattataccagccaaaaagtacataaagttgagattcgaacctgttagaggtttggaagctatctgtgataagtttacacatgaaagtcaacaaccagaaaaccacttcgttgaaggtttgttgtactctttgcatgaagctgttatcatgacaggtgtcatgaccgatgaagcagaaccatcaaagttgaactccattggtaactactacaaaccttggtttttcaagcatgttgaaaactacttaaagacaaacagagaaggtttagaatacatcccattgagacactactaccatagacacaccagaagtatcttttgggaattgcaagatatcattccattcggtaacaaccctatttttagatacttattcggttggatggttccacctaagatctctttgttgaagttgactcaaggtgaaacattgagaaaattgtacgaacaacatcacgtagttcaagatatgttagttccaatgaagtgtttgcctcaagctttacatacattccacaatgacatacatgtttatccaatctggttatgcccttttatattgccatctcaacctggtttagtccacccaaaaggtgacgaagccgaattgtacgtagacatcggtgcttatggtgaacctagagttaaacatttcgaagcaagatcatgtatgagacaattggaaaagttcgtcagatccgtacacggtttccaaatgttgtacgccgattgctatatggacagagaagaattttgggaaatgttcgatggttcattgtaccatagattgagaaagcaattgggttgtcaagatgcattcccagaagtttacgacaagatctgcaaggccgctagacactaa</w:t>
            </w:r>
          </w:p>
        </w:tc>
      </w:tr>
      <w:tr w:rsidR="007B1CC9" w:rsidRPr="00143A66" w:rsidTr="00942180">
        <w:trPr>
          <w:trHeight w:val="241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DHCR24 from 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Arabidopsis thaliana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"/>
                <w:i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At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agtgatttgcaaactccattagttagacctaagagaaagaaaacttgggtagactactttgttaagttcagatggatcatcgtcatctttattgtattgccattctctgctaccttctatttcttgatatatttgggtgacatgtggtccgagagtaagtctttcgaaaagagacaaaaggaacatgacgaaaacgtcaaaaaggtaatcaagagattgaaaggtagagatgcctcaaaggacggtttagtttgtactgcaagaaaaccttggattgccgtcggtatgagaaacgtagattataaaagagctagacactttgaagttgacttgggtgaattcagaaacatcttggaaatcaacaaggaaaagatgaccgcaagagttgaaccattagtcaatatgggtcaaatttcaagagccactgttcctatgaacttgtccttagcagttgtcgccgaattggatgacttaacagtcggtggtttgataaatggttatggtatcgaaggttcttcacatatctacggtttatttgcagatacagtagaagcctacgaaattgttttggctggtggtgaattagttagagcaaccagagataacgaatatagtgacttgtattacgcaataccatggtcacaaggtactttaggtttgttagttgctgctgaaataagattgataaaggtcaaggaatacatgagattgacatacatccctgttaagggtgacttgcaagccttagctcaaggttatatagactcatttgctccaaaggatggtgacaagtccaaaatccctgatttcgtagagggtatggtttataatccaaccgaaggtgttatgatggtcggtacttacgcttcaaaggaagaagctaaaaagaaaggcaacaaaattaataacgttggttggtggtttaagccatggttctatcaacatgctcaaacagcattgaagaaaggtcaattcgttgaatacatccctacaagagaatactaccatagacacaccagatgtttgtactgggagggtaaattgatcttaccattcggtgaccaattttggttcagatatttgttaggttggttgatgccacctaaggtttccttgttaaaagccactcaaggtgaagctatcagaaactactaccatgatatgcacgttatccaagacatgttggttccattatacaaagtcggtgacgcattagaatgggtccatagagaaatggaagtatatccaatttggttgtgtcctcacaagttgtttaaacaacctatcaaaggtcaaatctatccagaacctggtttcgaatacgaaaatagacaaggtgacactgaagacgcccaaatgtacacagatgtaggtgtttattacgctccaggttgcgtattgagaggtgaagaatttgatggttctgaagctgttagaagaatggaaaagtggttgatagaaaatcatggtttccaacctcaatatgcagttagtgaattggatgaaaagtctttttggagaatgttcaacggtgaattgtacgaagaatgcagaaagaaatacagagctataggtacctttatgtcagtctactacaagtccaagaaaggtagaaagactgaaaaagaagtaagagaagccgaacaagctcacttggaaacagcatatgccgaagctgattaa</w:t>
            </w:r>
          </w:p>
        </w:tc>
      </w:tr>
      <w:tr w:rsidR="007B1CC9" w:rsidRPr="00143A66" w:rsidTr="00942180">
        <w:trPr>
          <w:trHeight w:val="241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 xml:space="preserve">DHCR24 from 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"/>
                <w:i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Gossypium hirsutum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"/>
                <w:i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 w:hint="eastAsia"/>
                <w:i/>
                <w:iCs/>
                <w:kern w:val="0"/>
                <w:szCs w:val="21"/>
              </w:rPr>
              <w:t>Gh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tctgacttgcaagcaccattaagacctaagagaaagaaaggtttggtagatttcttggttcaattcagatggatcttcgtcatatttttcgtattgccattctcaactttgtactactttttgatatatttgggtgacgttagatccgaaatgaagagttacaagcaaagacaaaaggaacatgatgaaaacgttttgaaggttgtcaagagattgaagcaaagaaacccaaagaaagatggtttggtctgtacagctagaaagccttggatagcagtcggtatgagaaatgtagactataaaagagctagacactacgaagttgatttgtccgcttttagaaacatcttggaaatagataagcaaagaatgattgctagagttgaaccattggtcaatatgggtcaaataaccagagtcactgtacctatgaacttgtccttagcagtagttgccgaattggatgacttaacagttggtggtttaatcaatggttatggtattgaaggttcttcacatatctacggtttgtttagtgacacagtcgtagcctatgaaattgttttagctgatggtagagttgtcagagcaaccaaggacaacgaatactctgatttgttttatgccatcccatggtcacaaggtactttgggtttcttggttgctgctgaaattaaattgatcccagtcaaggaatacatgagattaacttacacacctgtagttggtaatttgcaagacttagcacaaggttatatggattcatttgccccaagagatggtgaccaagataacccagaaaaagtacctgatttcgttgagggtatggtctattctcctacagaaggtgtttttatgaccggtagatacgcatcaaaggaagaagccaaaaagaaaggtaataagattaataacgttggttggtggttcaaaccatggttttatcaacatgctcaaacagcattgaagaaaggcgaattcgttgaatacatacctaccagagaatactaccatagacacactagatgtttgtactgggagggtaaattgatcttaccatttggtgaccaatggtggtttagattcttgttaggttggttgatgccacctaaagtttccttgttaaaggcaacccaaggtgaaagtatcagaaactactaccatgaaatgcacgtaatccaagacatgttggttcctttatacaaagtcggtgacgctttggaatgggttcatcacgaaatggaaatctatccaatatggttatgccctcatagattgttcaaattgccagtaaagactatggtttacccagaacctggttttgaacaacacagaagacaaggtgacactccttatgcccaaatgttcacagatgttggtgtctattacgctccaggtcctgtattgagaggtgaagtttttgatggtgccgaagctgtcagaaagttggaacaatggttaattaagaatcattccttccaaccacaatacgctgttagtgaattgaacgaaaaagatttctggagaatgtttgacgcagatttgtatgaacacgttagaagaaagtacggtgctgtcggtacttttatgtctgtatactacaagtcaaagaaaggtagaaagaccgaaaaggaagttcaagaagccgaacaagctcatttggaaactgcatatgccgaagctgattaa</w:t>
            </w:r>
          </w:p>
        </w:tc>
      </w:tr>
      <w:tr w:rsidR="007B1CC9" w:rsidRPr="00143A66" w:rsidTr="00942180">
        <w:trPr>
          <w:trHeight w:val="241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 xml:space="preserve">DHCR24 from 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"/>
                <w:i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 xml:space="preserve">Cryptococcus </w:t>
            </w:r>
            <w:proofErr w:type="spellStart"/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gattii</w:t>
            </w:r>
            <w:proofErr w:type="spellEnd"/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 w:hint="eastAsia"/>
                <w:i/>
                <w:iCs/>
                <w:kern w:val="0"/>
                <w:szCs w:val="21"/>
              </w:rPr>
              <w:t>Cg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gctgttactcaagataatttgagacaaagaaaagctgcaaacttacaatctgatgacatagcaaatggtaactcaacagccttgttaaaaatcaatgctgttccaaccgaacatggtcaagaaagagataaggaattggacgaacaccaagaatatgaatttggtggtccaataggtgtattggctatgatgttaggtttccctgttttgatgtactacttatggatctgtttgtggtactaccaaggttcctttgtatatccaactagtgttgatgacattagaccatttttccatagaatgtgggaacacatctatgatggtgcatacccaacaaaatttgccttcattacttattggggtttaacagctatacaattggtctttgccgctgtaatgccaggcatgtaccaaaatggtttaccagttccttccttgaactacaagacattgccttacaagtgcaacgcattgtacagttggtactctactttgatcttagttggtgtcttgcataaaacaggtatctatagattgccatggatcatcgaaaacttcggtcacataatgaccgtttcaatcattacttcttactcagtctccataatcattgatgtttttgctagagtcttcaagtatggtggtggtcctttgagaatgtccggtaatatcttttacgatcatttcatgggtgtcagtttaaacccaagattgggtatcgtagacttaaagatgttcgcagaagtaagagttccttgggttttgttatttttgttcgcattatcagccactgttaagcaatatgaagaagcaggtagagtcacctacaatatgatacatttcttgttagccactggtttgtatatcaacgcatgtgccaaagctgaacaaatgattccacaaacctgggatatgtttcacgaaaagttcggttggatgttaattttctggaatatgtctggtgtcccaatgacatatgtataccctgctatctatatgtcaagagcacctattgaatcatacgaattctccagattgggtagttttgccttattctctacattgatgttgtgttactacatcttcgactgctctatggcacaaaaatcagttttcaagatgcaacaacagggtgaatataaaccaagaaaggcctttccacaattgccttgggctgaattgaaaaatcctacctacatccaaactaagcatggtaacaagttgttgacatctggtttttggagattcgctagaaagccaaattataccgccgattggattcaagcttgtacatggggtttgaccgctggttttaacactatcatcacaatgtggtaccctatatttttcttggcagttttaatccacagatgtgaaagagattttgctaaatgcgcaagaaagtatggtgacgactgggacgaatactgcaaaactgttaaatggaagttcattccaggtatctattaa</w:t>
            </w:r>
          </w:p>
        </w:tc>
      </w:tr>
      <w:tr w:rsidR="007B1CC9" w:rsidRPr="00143A66" w:rsidTr="00942180">
        <w:trPr>
          <w:trHeight w:val="2410"/>
        </w:trPr>
        <w:tc>
          <w:tcPr>
            <w:tcW w:w="1985" w:type="dxa"/>
          </w:tcPr>
          <w:p w:rsidR="007B1CC9" w:rsidRPr="00143A66" w:rsidRDefault="004323A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 xml:space="preserve">DHCR24 from </w:t>
            </w:r>
          </w:p>
          <w:p w:rsidR="007B1CC9" w:rsidRPr="00143A66" w:rsidRDefault="004323A4">
            <w:pPr>
              <w:jc w:val="left"/>
              <w:rPr>
                <w:rFonts w:ascii="Times New Roman" w:eastAsia="SimSun" w:hAnsi="Times New Roman" w:cs="Times"/>
                <w:i/>
                <w:kern w:val="0"/>
                <w:szCs w:val="21"/>
              </w:rPr>
            </w:pPr>
            <w:bookmarkStart w:id="9" w:name="_Hlk506889846"/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 xml:space="preserve">Trypanosoma </w:t>
            </w:r>
            <w:proofErr w:type="spellStart"/>
            <w:r w:rsidRPr="00143A66">
              <w:rPr>
                <w:rFonts w:ascii="Times New Roman" w:eastAsia="SimSun" w:hAnsi="Times New Roman" w:cs="Times" w:hint="eastAsia"/>
                <w:i/>
                <w:kern w:val="0"/>
                <w:szCs w:val="21"/>
              </w:rPr>
              <w:t>grayi</w:t>
            </w:r>
            <w:proofErr w:type="spellEnd"/>
            <w:r w:rsidR="002C1571"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 xml:space="preserve"> </w:t>
            </w:r>
            <w:bookmarkEnd w:id="9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(</w:t>
            </w:r>
            <w:proofErr w:type="spellStart"/>
            <w:r w:rsidRPr="00143A66">
              <w:rPr>
                <w:rFonts w:ascii="Times New Roman" w:eastAsia="SimSun" w:hAnsi="Times New Roman" w:cs="Times" w:hint="eastAsia"/>
                <w:i/>
                <w:iCs/>
                <w:kern w:val="0"/>
                <w:szCs w:val="21"/>
              </w:rPr>
              <w:t>Tg</w:t>
            </w:r>
            <w:r w:rsidRPr="00143A66">
              <w:rPr>
                <w:rFonts w:ascii="Times New Roman" w:eastAsia="SimSun" w:hAnsi="Times New Roman" w:cs="Times"/>
                <w:i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DHCR24</w:t>
            </w:r>
            <w:proofErr w:type="spellEnd"/>
            <w:r w:rsidRPr="00143A66">
              <w:rPr>
                <w:rFonts w:ascii="Times New Roman" w:eastAsia="SimSun" w:hAnsi="Times New Roman" w:cs="Times"/>
                <w:kern w:val="0"/>
                <w:szCs w:val="21"/>
              </w:rPr>
              <w:t>)</w:t>
            </w:r>
          </w:p>
        </w:tc>
        <w:tc>
          <w:tcPr>
            <w:tcW w:w="7054" w:type="dxa"/>
          </w:tcPr>
          <w:p w:rsidR="007B1CC9" w:rsidRPr="00143A66" w:rsidRDefault="004323A4" w:rsidP="007B7505">
            <w:pPr>
              <w:spacing w:afterLines="50" w:line="300" w:lineRule="exact"/>
              <w:rPr>
                <w:rFonts w:ascii="Times New Roman" w:eastAsia="SimSun" w:hAnsi="Times New Roman" w:cs="Times New Roman"/>
                <w:szCs w:val="21"/>
              </w:rPr>
            </w:pPr>
            <w:r w:rsidRPr="00143A66">
              <w:rPr>
                <w:rFonts w:ascii="Times New Roman" w:eastAsia="SimSun" w:hAnsi="Times New Roman" w:cs="Times New Roman" w:hint="eastAsia"/>
                <w:szCs w:val="21"/>
              </w:rPr>
              <w:t>atgactacaaaatccagaagagcatcttcaagatccagaagtaaaaccccagataatggtagtagacaagctaagagattggcacctgaagaattgtacaacttaacagttgaaagaaagtttactccagaaaaggatacttgggacggtcattacgaattctgtggttggatgggtgctttgggtattatgttagcatctcacgtcttgatctattacttttgggtatgcatcgaaaacttccaaggtacattgatctatccaggtcatcctttgttacaaggcgaatcaatgataaccgtttttggtaactacttaagagctcacgctgcaccaacatggggtaccttcggcatgttcactgctttcttgttggttgaatacacattggcagttgtcttaccttctgtagaagttaaaggtttgccaataccttcagaaaacggttacagacaattgtacaagtgtaacgcagttcaagcctggtattgcatgttgttaatcgtcggtgtattccattacactgaaatcttcccattgtggaaattaagagccgattttggtagatatttgactgtcgctacaatttgggccgacgctatatcattgggtgtatacgtagttggtttaagaaagcaaatcagaatgtctcacaacatcatctatgactttttcatgggttcagcattgaactacagattacctggtggtgttgatgtcaaattgtttgccgaatgtagaaactcctgggtattgttgatgatcttgaccttgagtaacgccgctgcaatgcaacatgaaatcggttacgttactggtaacatgtggttcatcgtcgtagcccaatctttgtacgtaaacgctatccaaaagggtgaagaatgtgttatcaccacttgggatttgttttatgaaaagttcggttggatgttagcttactggaatacttgcggtgttccatttttgtactctttacaaggtttctacatacaaacagtcttgaaagacagagaacataagccttggcaattggccttgatgtacgctgtattgatcgttgcatactacatctgggataatgccaactcccaaaagaatagattcagaatgaagagaaacggtacaccacaatccatcttgagaagaaaaagtttcccacaattaccttggggttatattgaaaatcctagagttgtcaagtcagaacgtggtgaattgtttgtcgatggttggtacagatacgcaagaaagttgcattacacagcagacatcataatggccaccttatggggtgtttcttgtggtttcgattcattcataccatttttctacgtttgctttttcttttctcacttagtcgatagagaagctagagacgaatacagatgtagaagaaagtacggtgaattgtgggatagatacatcgaattggttccatacaagtttatacctggtatctattaa</w:t>
            </w:r>
          </w:p>
        </w:tc>
      </w:tr>
    </w:tbl>
    <w:p w:rsidR="007B1CC9" w:rsidRPr="00143A66" w:rsidRDefault="007B1C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B1CC9" w:rsidRPr="00143A66" w:rsidRDefault="007B1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B1CC9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7B1CC9" w:rsidRPr="00143A66" w:rsidRDefault="004323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143A66">
        <w:rPr>
          <w:rFonts w:ascii="Times New Roman" w:hAnsi="Times New Roman" w:cs="Times New Roman"/>
          <w:b/>
          <w:sz w:val="24"/>
          <w:szCs w:val="24"/>
        </w:rPr>
        <w:t>S</w:t>
      </w:r>
      <w:r w:rsidRPr="00143A66"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  <w:r w:rsidRPr="00143A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3A66">
        <w:rPr>
          <w:rFonts w:ascii="Times New Roman" w:eastAsia="PMingLiU" w:hAnsi="Times New Roman"/>
          <w:iCs/>
          <w:sz w:val="24"/>
          <w:szCs w:val="24"/>
        </w:rPr>
        <w:t>P</w:t>
      </w:r>
      <w:r w:rsidRPr="00143A66">
        <w:rPr>
          <w:rFonts w:ascii="Times New Roman" w:eastAsia="PMingLiU" w:hAnsi="Times New Roman"/>
          <w:sz w:val="24"/>
          <w:szCs w:val="24"/>
        </w:rPr>
        <w:t>lasmids used in this study</w:t>
      </w:r>
      <w:r w:rsidR="00B037EC" w:rsidRPr="00143A66">
        <w:rPr>
          <w:rFonts w:ascii="Times New Roman" w:eastAsia="PMingLiU" w:hAnsi="Times New Roman"/>
          <w:sz w:val="24"/>
          <w:szCs w:val="24"/>
        </w:rPr>
        <w:t>.</w:t>
      </w:r>
    </w:p>
    <w:tbl>
      <w:tblPr>
        <w:tblStyle w:val="TableGrid"/>
        <w:tblW w:w="8930" w:type="dxa"/>
        <w:tblLayout w:type="fixed"/>
        <w:tblLook w:val="04A0"/>
      </w:tblPr>
      <w:tblGrid>
        <w:gridCol w:w="1843"/>
        <w:gridCol w:w="5670"/>
        <w:gridCol w:w="1417"/>
      </w:tblGrid>
      <w:tr w:rsidR="007B1CC9" w:rsidRPr="00143A66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1CC9" w:rsidRPr="00143A66" w:rsidRDefault="004323A4">
            <w:pPr>
              <w:spacing w:line="300" w:lineRule="auto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143A66">
              <w:rPr>
                <w:rFonts w:ascii="Times New Roman" w:eastAsia="PMingLiU" w:hAnsi="Times New Roman"/>
                <w:b/>
                <w:bCs/>
                <w:szCs w:val="21"/>
              </w:rPr>
              <w:t>Plasmids</w:t>
            </w:r>
          </w:p>
        </w:tc>
        <w:tc>
          <w:tcPr>
            <w:tcW w:w="5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1CC9" w:rsidRPr="00143A66" w:rsidRDefault="004323A4">
            <w:pPr>
              <w:spacing w:line="300" w:lineRule="auto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143A66">
              <w:rPr>
                <w:rFonts w:ascii="Times New Roman" w:eastAsia="PMingLiU" w:hAnsi="Times New Roman" w:hint="eastAsia"/>
                <w:b/>
                <w:bCs/>
                <w:szCs w:val="21"/>
              </w:rPr>
              <w:t>Description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1CC9" w:rsidRPr="00143A66" w:rsidRDefault="004323A4">
            <w:pPr>
              <w:spacing w:line="300" w:lineRule="auto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143A66">
              <w:rPr>
                <w:rFonts w:ascii="Times New Roman" w:eastAsia="PMingLiU" w:hAnsi="Times New Roman" w:hint="eastAsia"/>
                <w:b/>
                <w:bCs/>
                <w:szCs w:val="21"/>
              </w:rPr>
              <w:t>Source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Blunt cloning vector, resistant to kana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GenScript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. cerevisiae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multiple copy plasmid with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LEU2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KanMX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ma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is Lab 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SW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Plasmid with codon optimized DHCR24 from 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Homo sapiens 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Hs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Lab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-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DHCR24 from 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Mus musculus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 (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m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) was codon optimized, synthesized and cloned into pUC57-K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-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DHCR24 from zebra fish 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Danio rerio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 (</w:t>
            </w:r>
            <w:proofErr w:type="spellStart"/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r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) was codon optimized, synthesized and cloned into pUC57-K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tabs>
                <w:tab w:val="right" w:pos="2012"/>
              </w:tabs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-0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DHCR24 from 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Equus caballus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 (</w:t>
            </w:r>
            <w:proofErr w:type="spellStart"/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c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) was codon optimized, synthesized and cloned into pUC57-K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-0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DHCR24 from 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Gallus </w:t>
            </w:r>
            <w:proofErr w:type="spellStart"/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gallus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 (</w:t>
            </w:r>
            <w:proofErr w:type="spellStart"/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g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) was codon optimized, synthesized and cloned into pUC57-K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-0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DHCR24 from 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Xenopus tropicalis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 (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Xt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_DHCR24) was codon optimized, synthesized and cloned into pUC57-K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UC57-Kan-0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DHCR24 from 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Bos taurus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 (</w:t>
            </w:r>
            <w:proofErr w:type="spellStart"/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t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) was codon optimized, synthesized and cloned into pUC57-K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01-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m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01-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r_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tabs>
                <w:tab w:val="right" w:pos="2012"/>
              </w:tabs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01-0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c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01-0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g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01-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Xt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01-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t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pCRCT-ERG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RG5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RISPR knockout plasm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This lab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WRZ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the </w:t>
            </w:r>
            <w:proofErr w:type="spellStart"/>
            <w:r w:rsidRPr="00143A66">
              <w:rPr>
                <w:rFonts w:ascii="Times New Roman" w:hAnsi="Times New Roman" w:cs="Times New Roman"/>
                <w:iCs/>
                <w:kern w:val="0"/>
                <w:szCs w:val="21"/>
              </w:rPr>
              <w:t>Pst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proofErr w:type="spellStart"/>
            <w:r w:rsidRPr="00143A66">
              <w:rPr>
                <w:rFonts w:ascii="Times New Roman" w:hAnsi="Times New Roman" w:cs="Times New Roman"/>
                <w:iCs/>
                <w:kern w:val="0"/>
                <w:szCs w:val="21"/>
              </w:rPr>
              <w:t>Bam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HI</w:t>
            </w:r>
            <w:proofErr w:type="spellEnd"/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site of 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A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L80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EU2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 T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PGK1-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L80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_R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RS425k-GXJL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="00A22B37"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L7,10,1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URA3-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 T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bscript"/>
              </w:rPr>
              <w:t>-</w:t>
            </w:r>
            <w:r w:rsidR="00A22B37"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L7,10,1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L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LEU2-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  <w:vertAlign w:val="subscript"/>
              </w:rPr>
              <w:t>TDH2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R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 T</w:t>
            </w:r>
            <w:r w:rsidRPr="00143A66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CYC1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ERG6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R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LEU2-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ERG6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_R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D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FLD1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URA3-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FLD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_R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7B1CC9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XJD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The cassette 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NEM1</w:t>
            </w:r>
            <w:r w:rsidRPr="00143A66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143A6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URA3-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NEM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_R was assembl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B1CC9" w:rsidRPr="00143A66" w:rsidRDefault="004323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0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Cg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-6his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0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Tg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-6his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m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-6his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0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At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-6his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0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r_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0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Gh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tabs>
                <w:tab w:val="right" w:pos="20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c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Gg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Xt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5E2DBF" w:rsidRPr="00143A66" w:rsidTr="005E2DBF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t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2DBF" w:rsidRPr="00143A66" w:rsidRDefault="005E2DBF" w:rsidP="005E2DB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D3482C" w:rsidRPr="00143A66">
        <w:trPr>
          <w:trHeight w:val="611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482C" w:rsidRPr="00143A66" w:rsidRDefault="00D3482C" w:rsidP="00D348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pRS425k-G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482C" w:rsidRPr="00143A66" w:rsidRDefault="00D3482C" w:rsidP="00D348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e cassette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 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FBA1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GAL7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Hs</w:t>
            </w:r>
            <w:r w:rsidRPr="00143A66">
              <w:rPr>
                <w:rFonts w:ascii="Times New Roman" w:eastAsia="SimSun" w:hAnsi="Times New Roman" w:cs="Times New Roman"/>
                <w:kern w:val="0"/>
                <w:szCs w:val="21"/>
              </w:rPr>
              <w:t>_</w:t>
            </w:r>
            <w:r w:rsidRPr="00143A6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HCR24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</w:t>
            </w:r>
            <w:r w:rsidRPr="00143A66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6his-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143A66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vertAlign w:val="subscript"/>
              </w:rPr>
              <w:t>PGK1</w:t>
            </w: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 xml:space="preserve"> was cloned and inserted into </w:t>
            </w:r>
            <w:r w:rsidRPr="00143A6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482C" w:rsidRPr="00143A66" w:rsidRDefault="00D3482C" w:rsidP="00D3482C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43A66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</w:tbl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B1CC9" w:rsidRPr="00143A66" w:rsidRDefault="007B1C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A3FC8" w:rsidRPr="00143A66" w:rsidRDefault="007A3FC8">
      <w:pPr>
        <w:widowControl/>
        <w:spacing w:line="480" w:lineRule="auto"/>
        <w:jc w:val="left"/>
        <w:rPr>
          <w:noProof/>
        </w:rPr>
        <w:sectPr w:rsidR="007A3FC8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10" w:name="OLE_LINK12"/>
      <w:bookmarkStart w:id="11" w:name="OLE_LINK11"/>
    </w:p>
    <w:p w:rsidR="007A3FC8" w:rsidRPr="00143A66" w:rsidRDefault="00BB7EC7" w:rsidP="00F65C4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390463" cy="690094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482" cy="690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FC8" w:rsidRPr="00143A66" w:rsidRDefault="007A3FC8" w:rsidP="007A3FC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t>Fig</w:t>
      </w:r>
      <w:r w:rsidR="007B7505">
        <w:rPr>
          <w:rFonts w:ascii="Times New Roman" w:hAnsi="Times New Roman" w:cs="Times New Roman"/>
          <w:b/>
          <w:sz w:val="24"/>
          <w:szCs w:val="24"/>
        </w:rPr>
        <w:t>ure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B7505">
        <w:rPr>
          <w:rFonts w:ascii="Times New Roman" w:hAnsi="Times New Roman" w:cs="Times New Roman"/>
          <w:b/>
          <w:sz w:val="24"/>
          <w:szCs w:val="24"/>
        </w:rPr>
        <w:t>S</w:t>
      </w:r>
      <w:r w:rsidRPr="00143A66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7B7505">
        <w:rPr>
          <w:rFonts w:ascii="Times New Roman" w:hAnsi="Times New Roman" w:cs="Times New Roman"/>
          <w:b/>
          <w:sz w:val="24"/>
          <w:szCs w:val="24"/>
        </w:rPr>
        <w:t>.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43A66">
        <w:rPr>
          <w:rFonts w:ascii="Times New Roman" w:hAnsi="Times New Roman" w:cs="Times New Roman"/>
          <w:sz w:val="24"/>
          <w:szCs w:val="24"/>
        </w:rPr>
        <w:t>Relative transcription level of the MVA pathway genes (a-h) and the post squalene pathway genes (</w:t>
      </w:r>
      <w:proofErr w:type="spellStart"/>
      <w:r w:rsidRPr="00143A6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43A66">
        <w:rPr>
          <w:rFonts w:ascii="Times New Roman" w:hAnsi="Times New Roman" w:cs="Times New Roman"/>
          <w:sz w:val="24"/>
          <w:szCs w:val="24"/>
        </w:rPr>
        <w:t>-r) in control and Δ</w:t>
      </w:r>
      <w:r w:rsidRPr="00143A66">
        <w:rPr>
          <w:rFonts w:ascii="Times New Roman" w:hAnsi="Times New Roman" w:cs="Times New Roman"/>
          <w:i/>
          <w:sz w:val="24"/>
          <w:szCs w:val="24"/>
        </w:rPr>
        <w:t>ERG5</w:t>
      </w:r>
      <w:r w:rsidRPr="00143A66">
        <w:rPr>
          <w:rFonts w:ascii="Times New Roman" w:hAnsi="Times New Roman" w:cs="Times New Roman"/>
          <w:sz w:val="24"/>
          <w:szCs w:val="24"/>
        </w:rPr>
        <w:t xml:space="preserve"> strain.</w:t>
      </w:r>
      <w:proofErr w:type="gramEnd"/>
      <w:r w:rsidRPr="00143A66">
        <w:rPr>
          <w:rFonts w:ascii="Times New Roman" w:hAnsi="Times New Roman" w:cs="Times New Roman"/>
          <w:sz w:val="24"/>
          <w:szCs w:val="24"/>
        </w:rPr>
        <w:t xml:space="preserve"> Cells were harvested at 10 h (</w:t>
      </w:r>
      <w:r w:rsidR="00A76C1D" w:rsidRPr="00143A66">
        <w:rPr>
          <w:rFonts w:ascii="Times New Roman" w:hAnsi="Times New Roman" w:cs="Times New Roman"/>
          <w:sz w:val="24"/>
          <w:szCs w:val="24"/>
        </w:rPr>
        <w:t xml:space="preserve">glucose consumption phase) </w:t>
      </w:r>
      <w:r w:rsidRPr="00143A66">
        <w:rPr>
          <w:rFonts w:ascii="Times New Roman" w:hAnsi="Times New Roman" w:cs="Times New Roman"/>
          <w:sz w:val="24"/>
          <w:szCs w:val="24"/>
        </w:rPr>
        <w:t>and 30 h (</w:t>
      </w:r>
      <w:r w:rsidR="00A76C1D" w:rsidRPr="00143A66">
        <w:rPr>
          <w:rFonts w:ascii="Times New Roman" w:hAnsi="Times New Roman" w:cs="Times New Roman"/>
          <w:sz w:val="24"/>
          <w:szCs w:val="24"/>
        </w:rPr>
        <w:t>ethanol consumption phase</w:t>
      </w:r>
      <w:r w:rsidRPr="00143A66">
        <w:rPr>
          <w:rFonts w:ascii="Times New Roman" w:hAnsi="Times New Roman" w:cs="Times New Roman"/>
          <w:sz w:val="24"/>
          <w:szCs w:val="24"/>
        </w:rPr>
        <w:t>). The relative transcription level for each gene was determined as 2</w:t>
      </w:r>
      <w:r w:rsidRPr="00143A66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143A66">
        <w:rPr>
          <w:rFonts w:ascii="Times New Roman" w:hAnsi="Times New Roman" w:cs="Times New Roman"/>
          <w:sz w:val="24"/>
          <w:szCs w:val="24"/>
        </w:rPr>
        <w:t xml:space="preserve"> using gene ALG9 for normalization. All data </w:t>
      </w:r>
      <w:r w:rsidRPr="00143A66">
        <w:rPr>
          <w:rFonts w:ascii="Times New Roman" w:hAnsi="Times New Roman" w:cs="Times New Roman" w:hint="eastAsia"/>
          <w:sz w:val="24"/>
          <w:szCs w:val="24"/>
        </w:rPr>
        <w:t>were</w:t>
      </w:r>
      <w:r w:rsidRPr="00143A66">
        <w:rPr>
          <w:rFonts w:ascii="Times New Roman" w:hAnsi="Times New Roman" w:cs="Times New Roman"/>
          <w:sz w:val="24"/>
          <w:szCs w:val="24"/>
        </w:rPr>
        <w:t xml:space="preserve"> from at least triplicate experiments.</w:t>
      </w:r>
      <w:r w:rsidR="00087A95" w:rsidRPr="00143A66">
        <w:rPr>
          <w:rFonts w:ascii="Times New Roman" w:hAnsi="Times New Roman" w:cs="Times New Roman"/>
          <w:sz w:val="24"/>
          <w:szCs w:val="24"/>
        </w:rPr>
        <w:t xml:space="preserve"> Significance levels of t-test were determined as “*” is for P&lt; 0.05 and “**” is for P&lt; 0.01.</w:t>
      </w:r>
    </w:p>
    <w:p w:rsidR="00394BA3" w:rsidRPr="00143A66" w:rsidRDefault="00394BA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394BA3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394BA3" w:rsidRPr="00143A66" w:rsidRDefault="000F0582" w:rsidP="007B7505">
      <w:pPr>
        <w:widowControl/>
        <w:spacing w:afterLines="50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143A66">
        <w:rPr>
          <w:rFonts w:ascii="Times New Roman" w:hAnsi="Times New Roman" w:cs="Times New Roman"/>
          <w:b/>
          <w:noProof/>
          <w:sz w:val="32"/>
          <w:szCs w:val="24"/>
          <w:lang w:eastAsia="en-US"/>
        </w:rPr>
        <w:lastRenderedPageBreak/>
        <w:drawing>
          <wp:inline distT="0" distB="0" distL="0" distR="0">
            <wp:extent cx="3810635" cy="26111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61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21D" w:rsidRPr="00143A66" w:rsidRDefault="000035E3" w:rsidP="004F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t>Fig</w:t>
      </w:r>
      <w:r w:rsidR="007B7505">
        <w:rPr>
          <w:rFonts w:ascii="Times New Roman" w:hAnsi="Times New Roman" w:cs="Times New Roman"/>
          <w:b/>
          <w:sz w:val="24"/>
          <w:szCs w:val="24"/>
        </w:rPr>
        <w:t>ure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F221D" w:rsidRPr="00143A66">
        <w:rPr>
          <w:rFonts w:ascii="Times New Roman" w:hAnsi="Times New Roman" w:cs="Times New Roman"/>
          <w:b/>
          <w:sz w:val="24"/>
          <w:szCs w:val="24"/>
        </w:rPr>
        <w:t>S</w:t>
      </w:r>
      <w:r w:rsidR="007A3FC8" w:rsidRPr="00143A66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7B7505">
        <w:rPr>
          <w:rFonts w:ascii="Times New Roman" w:hAnsi="Times New Roman" w:cs="Times New Roman"/>
          <w:b/>
          <w:sz w:val="24"/>
          <w:szCs w:val="24"/>
        </w:rPr>
        <w:t>.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6B7C" w:rsidRPr="00143A66">
        <w:rPr>
          <w:rFonts w:ascii="Times New Roman" w:hAnsi="Times New Roman" w:cs="Times New Roman"/>
          <w:sz w:val="24"/>
          <w:szCs w:val="24"/>
        </w:rPr>
        <w:t>C</w:t>
      </w:r>
      <w:r w:rsidR="004F221D" w:rsidRPr="00143A66">
        <w:rPr>
          <w:rFonts w:ascii="Times New Roman" w:hAnsi="Times New Roman" w:cs="Times New Roman"/>
          <w:sz w:val="24"/>
          <w:szCs w:val="24"/>
        </w:rPr>
        <w:t>ell growths of strains with DHCR24s from diversity species</w:t>
      </w:r>
      <w:r w:rsidR="002D1692" w:rsidRPr="00143A66">
        <w:rPr>
          <w:rFonts w:ascii="Times New Roman" w:hAnsi="Times New Roman" w:cs="Times New Roman"/>
          <w:sz w:val="24"/>
          <w:szCs w:val="24"/>
        </w:rPr>
        <w:t xml:space="preserve"> in YPD medium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. The error bars represent standard deviation calculated from triplicate experiments. Hs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Homo sapiens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Mm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Mus musculus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Dr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Danio rerio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F221D" w:rsidRPr="00143A66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="004F221D" w:rsidRPr="00143A66">
        <w:rPr>
          <w:rFonts w:ascii="Times New Roman" w:hAnsi="Times New Roman" w:cs="Times New Roman"/>
          <w:sz w:val="24"/>
          <w:szCs w:val="24"/>
        </w:rPr>
        <w:t xml:space="preserve">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Equus caballus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Gg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 xml:space="preserve">Gallus </w:t>
      </w:r>
      <w:proofErr w:type="spellStart"/>
      <w:r w:rsidR="004F221D" w:rsidRPr="00143A66">
        <w:rPr>
          <w:rFonts w:ascii="Times New Roman" w:hAnsi="Times New Roman" w:cs="Times New Roman"/>
          <w:i/>
          <w:sz w:val="24"/>
          <w:szCs w:val="24"/>
        </w:rPr>
        <w:t>gallus</w:t>
      </w:r>
      <w:proofErr w:type="spellEnd"/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Xt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Xenopus tropicalis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Bt, </w:t>
      </w:r>
      <w:proofErr w:type="spellStart"/>
      <w:r w:rsidR="004F221D" w:rsidRPr="00143A66">
        <w:rPr>
          <w:rFonts w:ascii="Times New Roman" w:hAnsi="Times New Roman" w:cs="Times New Roman"/>
          <w:i/>
          <w:sz w:val="24"/>
          <w:szCs w:val="24"/>
        </w:rPr>
        <w:t>Bos</w:t>
      </w:r>
      <w:proofErr w:type="spellEnd"/>
      <w:r w:rsidR="004F221D" w:rsidRPr="00143A66">
        <w:rPr>
          <w:rFonts w:ascii="Times New Roman" w:hAnsi="Times New Roman" w:cs="Times New Roman"/>
          <w:i/>
          <w:sz w:val="24"/>
          <w:szCs w:val="24"/>
        </w:rPr>
        <w:t xml:space="preserve"> Taurus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At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F221D" w:rsidRPr="00143A66">
        <w:rPr>
          <w:rFonts w:ascii="Times New Roman" w:hAnsi="Times New Roman" w:cs="Times New Roman"/>
          <w:sz w:val="24"/>
          <w:szCs w:val="24"/>
        </w:rPr>
        <w:t>Gh</w:t>
      </w:r>
      <w:proofErr w:type="spellEnd"/>
      <w:r w:rsidR="004F221D" w:rsidRPr="00143A66">
        <w:rPr>
          <w:rFonts w:ascii="Times New Roman" w:hAnsi="Times New Roman" w:cs="Times New Roman"/>
          <w:sz w:val="24"/>
          <w:szCs w:val="24"/>
        </w:rPr>
        <w:t xml:space="preserve">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>Gossypium hirsutum</w:t>
      </w:r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Cg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 xml:space="preserve">Cryptococcus </w:t>
      </w:r>
      <w:proofErr w:type="spellStart"/>
      <w:r w:rsidR="004F221D" w:rsidRPr="00143A66">
        <w:rPr>
          <w:rFonts w:ascii="Times New Roman" w:hAnsi="Times New Roman" w:cs="Times New Roman"/>
          <w:i/>
          <w:sz w:val="24"/>
          <w:szCs w:val="24"/>
        </w:rPr>
        <w:t>gattii</w:t>
      </w:r>
      <w:proofErr w:type="spellEnd"/>
      <w:r w:rsidR="004F221D" w:rsidRPr="00143A6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F221D" w:rsidRPr="00143A66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4F221D" w:rsidRPr="00143A66">
        <w:rPr>
          <w:rFonts w:ascii="Times New Roman" w:hAnsi="Times New Roman" w:cs="Times New Roman"/>
          <w:sz w:val="24"/>
          <w:szCs w:val="24"/>
        </w:rPr>
        <w:t xml:space="preserve">, </w:t>
      </w:r>
      <w:r w:rsidR="004F221D" w:rsidRPr="00143A66">
        <w:rPr>
          <w:rFonts w:ascii="Times New Roman" w:hAnsi="Times New Roman" w:cs="Times New Roman"/>
          <w:i/>
          <w:sz w:val="24"/>
          <w:szCs w:val="24"/>
        </w:rPr>
        <w:t xml:space="preserve">Trypanosoma </w:t>
      </w:r>
      <w:proofErr w:type="spellStart"/>
      <w:r w:rsidR="004F221D" w:rsidRPr="00143A66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="004F221D" w:rsidRPr="00143A66">
        <w:rPr>
          <w:rFonts w:ascii="Times New Roman" w:hAnsi="Times New Roman" w:cs="Times New Roman"/>
          <w:sz w:val="24"/>
          <w:szCs w:val="24"/>
        </w:rPr>
        <w:t>.</w:t>
      </w:r>
    </w:p>
    <w:p w:rsidR="00F43902" w:rsidRPr="00143A66" w:rsidRDefault="00F43902" w:rsidP="004F2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3902" w:rsidRPr="00143A66" w:rsidRDefault="00F43902" w:rsidP="004F221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43902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43902" w:rsidRPr="00143A66" w:rsidRDefault="00106B7C" w:rsidP="00954D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286885" cy="2437130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4BA3" w:rsidRPr="00143A66" w:rsidRDefault="00830190" w:rsidP="005717A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t>Fig</w:t>
      </w:r>
      <w:r w:rsidR="007B7505">
        <w:rPr>
          <w:rFonts w:ascii="Times New Roman" w:hAnsi="Times New Roman" w:cs="Times New Roman"/>
          <w:b/>
          <w:sz w:val="24"/>
          <w:szCs w:val="24"/>
        </w:rPr>
        <w:t>ure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3A66">
        <w:rPr>
          <w:rFonts w:ascii="Times New Roman" w:hAnsi="Times New Roman" w:cs="Times New Roman"/>
          <w:b/>
          <w:sz w:val="24"/>
          <w:szCs w:val="24"/>
        </w:rPr>
        <w:t>S</w:t>
      </w:r>
      <w:r w:rsidR="007A3FC8" w:rsidRPr="00143A66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7B7505">
        <w:rPr>
          <w:rFonts w:ascii="Times New Roman" w:hAnsi="Times New Roman" w:cs="Times New Roman"/>
          <w:b/>
          <w:sz w:val="24"/>
          <w:szCs w:val="24"/>
        </w:rPr>
        <w:t>.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06B7C" w:rsidRPr="00143A66">
        <w:rPr>
          <w:rFonts w:ascii="Times New Roman" w:hAnsi="Times New Roman" w:cs="Times New Roman"/>
          <w:sz w:val="24"/>
          <w:szCs w:val="24"/>
        </w:rPr>
        <w:t>C</w:t>
      </w:r>
      <w:r w:rsidRPr="00143A66">
        <w:rPr>
          <w:rFonts w:ascii="Times New Roman" w:hAnsi="Times New Roman" w:cs="Times New Roman"/>
          <w:sz w:val="24"/>
          <w:szCs w:val="24"/>
        </w:rPr>
        <w:t>ell growths of strains SyBE_Sc01250009</w:t>
      </w:r>
      <w:r w:rsidR="005717A3" w:rsidRPr="00143A66">
        <w:rPr>
          <w:rFonts w:ascii="Times New Roman" w:hAnsi="Times New Roman" w:cs="Times New Roman"/>
          <w:sz w:val="24"/>
          <w:szCs w:val="24"/>
        </w:rPr>
        <w:t xml:space="preserve">, SyBE_Sc0125XJ02 and </w:t>
      </w:r>
      <w:r w:rsidR="00B52C2C" w:rsidRPr="00143A66">
        <w:rPr>
          <w:rFonts w:ascii="Times New Roman" w:hAnsi="Times New Roman" w:cs="Times New Roman"/>
          <w:sz w:val="24"/>
          <w:szCs w:val="24"/>
        </w:rPr>
        <w:t>SyBE_Sc0125XJ03</w:t>
      </w:r>
      <w:r w:rsidR="00083051" w:rsidRPr="00143A66">
        <w:rPr>
          <w:rFonts w:ascii="Times New Roman" w:hAnsi="Times New Roman" w:cs="Times New Roman"/>
          <w:sz w:val="24"/>
          <w:szCs w:val="24"/>
        </w:rPr>
        <w:t xml:space="preserve"> in YPD medium</w:t>
      </w:r>
      <w:r w:rsidR="007B750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11A2E" w:rsidRPr="00143A66" w:rsidRDefault="00411A2E" w:rsidP="005717A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6E33" w:rsidRPr="00143A66" w:rsidRDefault="00D36E33" w:rsidP="005717A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  <w:sectPr w:rsidR="00D36E33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D36E33" w:rsidRPr="00143A66" w:rsidRDefault="00D8018F" w:rsidP="00D8018F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310367" cy="2500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603" cy="2502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33" w:rsidRPr="00143A66" w:rsidRDefault="00D36E33" w:rsidP="005717A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t>Fig</w:t>
      </w:r>
      <w:r w:rsidR="007B7505">
        <w:rPr>
          <w:rFonts w:ascii="Times New Roman" w:hAnsi="Times New Roman" w:cs="Times New Roman"/>
          <w:b/>
          <w:sz w:val="24"/>
          <w:szCs w:val="24"/>
        </w:rPr>
        <w:t>ure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3A66"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="007B7505">
        <w:rPr>
          <w:rFonts w:ascii="Times New Roman" w:hAnsi="Times New Roman" w:cs="Times New Roman"/>
          <w:b/>
          <w:sz w:val="24"/>
          <w:szCs w:val="24"/>
        </w:rPr>
        <w:t>.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3A66">
        <w:rPr>
          <w:rFonts w:ascii="Times New Roman" w:hAnsi="Times New Roman" w:cs="Times New Roman"/>
          <w:sz w:val="24"/>
          <w:szCs w:val="24"/>
        </w:rPr>
        <w:t>Cell growths of strains SyBE_Sc0125XJ0</w:t>
      </w:r>
      <w:r w:rsidR="00D8018F" w:rsidRPr="00143A66">
        <w:rPr>
          <w:rFonts w:ascii="Times New Roman" w:hAnsi="Times New Roman" w:cs="Times New Roman" w:hint="eastAsia"/>
          <w:sz w:val="24"/>
          <w:szCs w:val="24"/>
        </w:rPr>
        <w:t>3</w:t>
      </w:r>
      <w:r w:rsidRPr="00143A66">
        <w:rPr>
          <w:rFonts w:ascii="Times New Roman" w:hAnsi="Times New Roman" w:cs="Times New Roman"/>
          <w:sz w:val="24"/>
          <w:szCs w:val="24"/>
        </w:rPr>
        <w:t>, SyBE_Sc0125XJ0</w:t>
      </w:r>
      <w:r w:rsidR="00D8018F" w:rsidRPr="00143A66">
        <w:rPr>
          <w:rFonts w:ascii="Times New Roman" w:hAnsi="Times New Roman" w:cs="Times New Roman" w:hint="eastAsia"/>
          <w:sz w:val="24"/>
          <w:szCs w:val="24"/>
        </w:rPr>
        <w:t>4</w:t>
      </w:r>
      <w:r w:rsidRPr="00143A66">
        <w:rPr>
          <w:rFonts w:ascii="Times New Roman" w:hAnsi="Times New Roman" w:cs="Times New Roman"/>
          <w:sz w:val="24"/>
          <w:szCs w:val="24"/>
        </w:rPr>
        <w:t xml:space="preserve"> and SyBE_Sc0125XJ06 in YPD medium</w:t>
      </w:r>
      <w:r w:rsidR="00D8018F" w:rsidRPr="00143A66">
        <w:rPr>
          <w:rFonts w:ascii="Times New Roman" w:hAnsi="Times New Roman" w:cs="Times New Roman" w:hint="eastAsia"/>
          <w:sz w:val="24"/>
          <w:szCs w:val="24"/>
        </w:rPr>
        <w:t>.</w:t>
      </w:r>
    </w:p>
    <w:p w:rsidR="0068293D" w:rsidRPr="00143A66" w:rsidRDefault="0068293D" w:rsidP="005717A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  <w:sectPr w:rsidR="0068293D" w:rsidRPr="00143A6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bookmarkEnd w:id="10"/>
    <w:bookmarkEnd w:id="11"/>
    <w:p w:rsidR="00D652DB" w:rsidRPr="00143A66" w:rsidRDefault="00CC7CE5" w:rsidP="007B7505">
      <w:pPr>
        <w:widowControl/>
        <w:spacing w:afterLines="5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3A66"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318510" cy="288099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7124"/>
                    <a:stretch/>
                  </pic:blipFill>
                  <pic:spPr bwMode="auto">
                    <a:xfrm>
                      <a:off x="0" y="0"/>
                      <a:ext cx="5318510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22B37" w:rsidRPr="00472A98" w:rsidRDefault="00D01604" w:rsidP="007B7505">
      <w:pPr>
        <w:widowControl/>
        <w:spacing w:afterLines="50" w:line="360" w:lineRule="auto"/>
        <w:rPr>
          <w:rFonts w:ascii="Times New Roman" w:hAnsi="Times New Roman" w:cs="Times New Roman"/>
          <w:sz w:val="24"/>
          <w:szCs w:val="24"/>
        </w:rPr>
      </w:pPr>
      <w:r w:rsidRPr="00143A66">
        <w:rPr>
          <w:rFonts w:ascii="Times New Roman" w:hAnsi="Times New Roman" w:cs="Times New Roman"/>
          <w:b/>
          <w:sz w:val="24"/>
          <w:szCs w:val="24"/>
        </w:rPr>
        <w:t>Fig</w:t>
      </w:r>
      <w:r w:rsidR="007B7505">
        <w:rPr>
          <w:rFonts w:ascii="Times New Roman" w:hAnsi="Times New Roman" w:cs="Times New Roman"/>
          <w:b/>
          <w:sz w:val="24"/>
          <w:szCs w:val="24"/>
        </w:rPr>
        <w:t>ure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3A66">
        <w:rPr>
          <w:rFonts w:ascii="Times New Roman" w:hAnsi="Times New Roman" w:cs="Times New Roman"/>
          <w:b/>
          <w:sz w:val="24"/>
          <w:szCs w:val="24"/>
        </w:rPr>
        <w:t>S</w:t>
      </w:r>
      <w:r w:rsidR="00D36E33" w:rsidRPr="00143A66">
        <w:rPr>
          <w:rFonts w:ascii="Times New Roman" w:hAnsi="Times New Roman" w:cs="Times New Roman" w:hint="eastAsia"/>
          <w:b/>
          <w:sz w:val="24"/>
          <w:szCs w:val="24"/>
        </w:rPr>
        <w:t>5</w:t>
      </w:r>
      <w:proofErr w:type="spellEnd"/>
      <w:r w:rsidR="007B7505">
        <w:rPr>
          <w:rFonts w:ascii="Times New Roman" w:hAnsi="Times New Roman" w:cs="Times New Roman"/>
          <w:b/>
          <w:sz w:val="24"/>
          <w:szCs w:val="24"/>
        </w:rPr>
        <w:t>.</w:t>
      </w:r>
      <w:r w:rsidRPr="00143A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4736" w:rsidRPr="00143A66">
        <w:rPr>
          <w:rFonts w:ascii="Times New Roman" w:hAnsi="Times New Roman" w:cs="Times New Roman"/>
          <w:b/>
          <w:sz w:val="24"/>
          <w:szCs w:val="24"/>
        </w:rPr>
        <w:t>Effect of deleting lipids metabolism associated gene(s) on biomass building-up and 7-DHC production.</w:t>
      </w:r>
      <w:r w:rsidR="00F6185F" w:rsidRPr="00143A66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143A66">
        <w:rPr>
          <w:rFonts w:ascii="Times New Roman" w:hAnsi="Times New Roman" w:cs="Times New Roman"/>
          <w:sz w:val="24"/>
          <w:szCs w:val="24"/>
        </w:rPr>
        <w:t>Cell growths of strains SyBE_Sc0125XJ0</w:t>
      </w:r>
      <w:r w:rsidR="00082F2E" w:rsidRPr="00143A66">
        <w:rPr>
          <w:rFonts w:ascii="Times New Roman" w:hAnsi="Times New Roman" w:cs="Times New Roman"/>
          <w:sz w:val="24"/>
          <w:szCs w:val="24"/>
        </w:rPr>
        <w:t>6</w:t>
      </w:r>
      <w:r w:rsidRPr="00143A66">
        <w:rPr>
          <w:rFonts w:ascii="Times New Roman" w:hAnsi="Times New Roman" w:cs="Times New Roman"/>
          <w:sz w:val="24"/>
          <w:szCs w:val="24"/>
        </w:rPr>
        <w:t>, SyBE_Sc0125XJ0</w:t>
      </w:r>
      <w:r w:rsidR="00082F2E" w:rsidRPr="00143A66">
        <w:rPr>
          <w:rFonts w:ascii="Times New Roman" w:hAnsi="Times New Roman" w:cs="Times New Roman"/>
          <w:sz w:val="24"/>
          <w:szCs w:val="24"/>
        </w:rPr>
        <w:t>7, SyBE_Sc0125XJ08</w:t>
      </w:r>
      <w:r w:rsidRPr="00143A66">
        <w:rPr>
          <w:rFonts w:ascii="Times New Roman" w:hAnsi="Times New Roman" w:cs="Times New Roman"/>
          <w:sz w:val="24"/>
          <w:szCs w:val="24"/>
        </w:rPr>
        <w:t xml:space="preserve"> and SyBE_Sc0125XJ0</w:t>
      </w:r>
      <w:r w:rsidR="00D8018F" w:rsidRPr="00143A66">
        <w:rPr>
          <w:rFonts w:ascii="Times New Roman" w:hAnsi="Times New Roman" w:cs="Times New Roman" w:hint="eastAsia"/>
          <w:sz w:val="24"/>
          <w:szCs w:val="24"/>
        </w:rPr>
        <w:t>9</w:t>
      </w:r>
      <w:r w:rsidRPr="00143A66">
        <w:rPr>
          <w:rFonts w:ascii="Times New Roman" w:hAnsi="Times New Roman" w:cs="Times New Roman"/>
          <w:sz w:val="24"/>
          <w:szCs w:val="24"/>
        </w:rPr>
        <w:t xml:space="preserve"> in YPD medium</w:t>
      </w:r>
      <w:r w:rsidR="00082F2E" w:rsidRPr="00143A66">
        <w:rPr>
          <w:rFonts w:ascii="Times New Roman" w:hAnsi="Times New Roman" w:cs="Times New Roman"/>
          <w:sz w:val="24"/>
          <w:szCs w:val="24"/>
        </w:rPr>
        <w:t xml:space="preserve"> </w:t>
      </w:r>
      <w:r w:rsidR="00F36F67" w:rsidRPr="00143A66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7A35A7">
        <w:rPr>
          <w:rFonts w:ascii="Times New Roman" w:hAnsi="Times New Roman" w:cs="Times New Roman"/>
          <w:sz w:val="24"/>
          <w:szCs w:val="24"/>
        </w:rPr>
        <w:t xml:space="preserve">that of </w:t>
      </w:r>
      <w:r w:rsidR="00F36F67" w:rsidRPr="00143A66">
        <w:rPr>
          <w:rFonts w:ascii="Times New Roman" w:hAnsi="Times New Roman" w:cs="Times New Roman"/>
          <w:sz w:val="24"/>
          <w:szCs w:val="24"/>
        </w:rPr>
        <w:t>SyBE_Sc0125XJ08 in</w:t>
      </w:r>
      <w:r w:rsidR="00082F2E" w:rsidRPr="00143A66">
        <w:rPr>
          <w:rFonts w:ascii="Times New Roman" w:hAnsi="Times New Roman" w:cs="Times New Roman"/>
          <w:sz w:val="24"/>
          <w:szCs w:val="24"/>
        </w:rPr>
        <w:t xml:space="preserve"> SC medium</w:t>
      </w:r>
      <w:r w:rsidR="00E74736" w:rsidRPr="00143A66">
        <w:rPr>
          <w:rFonts w:ascii="Times New Roman" w:hAnsi="Times New Roman" w:cs="Times New Roman"/>
          <w:sz w:val="24"/>
          <w:szCs w:val="24"/>
        </w:rPr>
        <w:t>.</w:t>
      </w:r>
      <w:r w:rsidR="007A3FC8" w:rsidRPr="00143A66">
        <w:rPr>
          <w:rFonts w:ascii="Times New Roman" w:hAnsi="Times New Roman" w:cs="Times New Roman"/>
          <w:sz w:val="24"/>
          <w:szCs w:val="24"/>
        </w:rPr>
        <w:t xml:space="preserve"> </w:t>
      </w:r>
      <w:r w:rsidR="00472A98" w:rsidRPr="00143A66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472A98" w:rsidRPr="00143A66">
        <w:rPr>
          <w:rFonts w:ascii="Times New Roman" w:hAnsi="Times New Roman" w:cs="Times New Roman"/>
          <w:sz w:val="24"/>
          <w:szCs w:val="24"/>
        </w:rPr>
        <w:t xml:space="preserve">7-DHC production of strain SyBE_Sc0125XJ08 in </w:t>
      </w:r>
      <w:r w:rsidR="005F6691" w:rsidRPr="00143A66">
        <w:rPr>
          <w:rFonts w:ascii="Times New Roman" w:hAnsi="Times New Roman" w:cs="Times New Roman"/>
          <w:sz w:val="24"/>
          <w:szCs w:val="24"/>
        </w:rPr>
        <w:t xml:space="preserve">YPD medium </w:t>
      </w:r>
      <w:r w:rsidR="00E5257C" w:rsidRPr="00143A66">
        <w:rPr>
          <w:rFonts w:ascii="Times New Roman" w:hAnsi="Times New Roman" w:cs="Times New Roman" w:hint="eastAsia"/>
          <w:sz w:val="24"/>
          <w:szCs w:val="24"/>
        </w:rPr>
        <w:t>and</w:t>
      </w:r>
      <w:r w:rsidR="005F6691" w:rsidRPr="00143A66">
        <w:rPr>
          <w:rFonts w:ascii="Times New Roman" w:hAnsi="Times New Roman" w:cs="Times New Roman"/>
          <w:sz w:val="24"/>
          <w:szCs w:val="24"/>
        </w:rPr>
        <w:t xml:space="preserve"> </w:t>
      </w:r>
      <w:r w:rsidR="00472A98" w:rsidRPr="00143A66">
        <w:rPr>
          <w:rFonts w:ascii="Times New Roman" w:hAnsi="Times New Roman" w:cs="Times New Roman"/>
          <w:sz w:val="24"/>
          <w:szCs w:val="24"/>
        </w:rPr>
        <w:t>SC medium</w:t>
      </w:r>
      <w:r w:rsidR="005F6691" w:rsidRPr="00143A66">
        <w:rPr>
          <w:rFonts w:ascii="Times New Roman" w:hAnsi="Times New Roman" w:cs="Times New Roman"/>
          <w:sz w:val="24"/>
          <w:szCs w:val="24"/>
        </w:rPr>
        <w:t>.</w:t>
      </w:r>
    </w:p>
    <w:p w:rsidR="00544451" w:rsidRDefault="00544451" w:rsidP="007A3FC8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544451" w:rsidSect="00044C4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3678" w:rsidRDefault="00343678">
      <w:r>
        <w:separator/>
      </w:r>
    </w:p>
  </w:endnote>
  <w:endnote w:type="continuationSeparator" w:id="0">
    <w:p w:rsidR="00343678" w:rsidRDefault="003436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KaiTi_GB2312">
    <w:altName w:val="楷体"/>
    <w:panose1 w:val="02010609060101010101"/>
    <w:charset w:val="86"/>
    <w:family w:val="modern"/>
    <w:pitch w:val="default"/>
    <w:sig w:usb0="00000000" w:usb1="00000000" w:usb2="00000010" w:usb3="00000000" w:csb0="0004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4856600"/>
    </w:sdtPr>
    <w:sdtEndPr>
      <w:rPr>
        <w:rFonts w:ascii="Times New Roman" w:hAnsi="Times New Roman" w:cs="Times New Roman"/>
        <w:sz w:val="24"/>
      </w:rPr>
    </w:sdtEndPr>
    <w:sdtContent>
      <w:p w:rsidR="007A35A7" w:rsidRDefault="00044C4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  <w:sz w:val="21"/>
          </w:rPr>
          <w:fldChar w:fldCharType="begin"/>
        </w:r>
        <w:r w:rsidR="007A35A7">
          <w:rPr>
            <w:rFonts w:ascii="Times New Roman" w:hAnsi="Times New Roman" w:cs="Times New Roman"/>
            <w:sz w:val="21"/>
          </w:rPr>
          <w:instrText xml:space="preserve"> PAGE   \* MERGEFORMAT </w:instrText>
        </w:r>
        <w:r>
          <w:rPr>
            <w:rFonts w:ascii="Times New Roman" w:hAnsi="Times New Roman" w:cs="Times New Roman"/>
            <w:sz w:val="21"/>
          </w:rPr>
          <w:fldChar w:fldCharType="separate"/>
        </w:r>
        <w:r w:rsidR="007B7505" w:rsidRPr="007B7505">
          <w:rPr>
            <w:rFonts w:ascii="Times New Roman" w:hAnsi="Times New Roman" w:cs="Times New Roman"/>
            <w:noProof/>
            <w:sz w:val="21"/>
            <w:lang w:val="zh-CN"/>
          </w:rPr>
          <w:t>20</w:t>
        </w:r>
        <w:r>
          <w:rPr>
            <w:rFonts w:ascii="Times New Roman" w:hAnsi="Times New Roman" w:cs="Times New Roman"/>
            <w:sz w:val="21"/>
          </w:rPr>
          <w:fldChar w:fldCharType="end"/>
        </w:r>
      </w:p>
    </w:sdtContent>
  </w:sdt>
  <w:p w:rsidR="007A35A7" w:rsidRDefault="007A35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3678" w:rsidRDefault="00343678">
      <w:r>
        <w:separator/>
      </w:r>
    </w:p>
  </w:footnote>
  <w:footnote w:type="continuationSeparator" w:id="0">
    <w:p w:rsidR="00343678" w:rsidRDefault="003436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tabolic Enginee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er9d9pfpwdue25t952rt72xdsapdzazet&quot;&gt;My EndNote Library&lt;record-ids&gt;&lt;item&gt;53&lt;/item&gt;&lt;item&gt;62&lt;/item&gt;&lt;item&gt;74&lt;/item&gt;&lt;item&gt;75&lt;/item&gt;&lt;/record-ids&gt;&lt;/item&gt;&lt;/Libraries&gt;"/>
  </w:docVars>
  <w:rsids>
    <w:rsidRoot w:val="00984FED"/>
    <w:rsid w:val="000022A3"/>
    <w:rsid w:val="000035E3"/>
    <w:rsid w:val="00010F40"/>
    <w:rsid w:val="00010F66"/>
    <w:rsid w:val="00022BA8"/>
    <w:rsid w:val="000243BE"/>
    <w:rsid w:val="000256F9"/>
    <w:rsid w:val="00034BBF"/>
    <w:rsid w:val="00035616"/>
    <w:rsid w:val="000400A5"/>
    <w:rsid w:val="00044C42"/>
    <w:rsid w:val="0005027C"/>
    <w:rsid w:val="000539B4"/>
    <w:rsid w:val="000562A0"/>
    <w:rsid w:val="00056942"/>
    <w:rsid w:val="00056FBA"/>
    <w:rsid w:val="00065C70"/>
    <w:rsid w:val="000675BD"/>
    <w:rsid w:val="00081820"/>
    <w:rsid w:val="00081C2F"/>
    <w:rsid w:val="00082F2E"/>
    <w:rsid w:val="00083051"/>
    <w:rsid w:val="0008328B"/>
    <w:rsid w:val="00084DB8"/>
    <w:rsid w:val="00087A95"/>
    <w:rsid w:val="000A11DF"/>
    <w:rsid w:val="000A2165"/>
    <w:rsid w:val="000A26AA"/>
    <w:rsid w:val="000B4190"/>
    <w:rsid w:val="000B70D3"/>
    <w:rsid w:val="000C249F"/>
    <w:rsid w:val="000C55FF"/>
    <w:rsid w:val="000C7AAB"/>
    <w:rsid w:val="000D0BCD"/>
    <w:rsid w:val="000D13E6"/>
    <w:rsid w:val="000E5223"/>
    <w:rsid w:val="000F0582"/>
    <w:rsid w:val="000F1284"/>
    <w:rsid w:val="000F2ABE"/>
    <w:rsid w:val="000F6DED"/>
    <w:rsid w:val="00106B7C"/>
    <w:rsid w:val="00112F9E"/>
    <w:rsid w:val="001258A0"/>
    <w:rsid w:val="00134271"/>
    <w:rsid w:val="00134BA8"/>
    <w:rsid w:val="00140B34"/>
    <w:rsid w:val="00143A66"/>
    <w:rsid w:val="00150382"/>
    <w:rsid w:val="00153C65"/>
    <w:rsid w:val="0016039A"/>
    <w:rsid w:val="0016279E"/>
    <w:rsid w:val="001630D9"/>
    <w:rsid w:val="00166EBE"/>
    <w:rsid w:val="00180726"/>
    <w:rsid w:val="00187FDA"/>
    <w:rsid w:val="00196EDE"/>
    <w:rsid w:val="001A0924"/>
    <w:rsid w:val="001A49ED"/>
    <w:rsid w:val="001C1619"/>
    <w:rsid w:val="001C23F2"/>
    <w:rsid w:val="001C4E9B"/>
    <w:rsid w:val="001D1644"/>
    <w:rsid w:val="001E3638"/>
    <w:rsid w:val="001E3A5D"/>
    <w:rsid w:val="001E47B2"/>
    <w:rsid w:val="001E59C5"/>
    <w:rsid w:val="001E6F6B"/>
    <w:rsid w:val="001E70B4"/>
    <w:rsid w:val="001E7A6E"/>
    <w:rsid w:val="001F264A"/>
    <w:rsid w:val="001F42EC"/>
    <w:rsid w:val="001F54FF"/>
    <w:rsid w:val="001F5B1F"/>
    <w:rsid w:val="00200D12"/>
    <w:rsid w:val="00201364"/>
    <w:rsid w:val="00202C59"/>
    <w:rsid w:val="00204F20"/>
    <w:rsid w:val="002065AC"/>
    <w:rsid w:val="00210425"/>
    <w:rsid w:val="00217451"/>
    <w:rsid w:val="002201B4"/>
    <w:rsid w:val="00220DA9"/>
    <w:rsid w:val="00232ECB"/>
    <w:rsid w:val="00246949"/>
    <w:rsid w:val="00247D6A"/>
    <w:rsid w:val="00251CB5"/>
    <w:rsid w:val="002557AB"/>
    <w:rsid w:val="0026062D"/>
    <w:rsid w:val="002615D1"/>
    <w:rsid w:val="002628D3"/>
    <w:rsid w:val="00265DAF"/>
    <w:rsid w:val="002668B3"/>
    <w:rsid w:val="002773DC"/>
    <w:rsid w:val="0028340A"/>
    <w:rsid w:val="0029187A"/>
    <w:rsid w:val="00294012"/>
    <w:rsid w:val="00295E96"/>
    <w:rsid w:val="00297E1B"/>
    <w:rsid w:val="002B41A3"/>
    <w:rsid w:val="002B55CA"/>
    <w:rsid w:val="002C1571"/>
    <w:rsid w:val="002C44EB"/>
    <w:rsid w:val="002C6309"/>
    <w:rsid w:val="002D1692"/>
    <w:rsid w:val="002D4AAB"/>
    <w:rsid w:val="002E3B75"/>
    <w:rsid w:val="002E58F2"/>
    <w:rsid w:val="002F050D"/>
    <w:rsid w:val="002F7CC5"/>
    <w:rsid w:val="002F7CED"/>
    <w:rsid w:val="00310AF1"/>
    <w:rsid w:val="003160B9"/>
    <w:rsid w:val="00321E49"/>
    <w:rsid w:val="00323200"/>
    <w:rsid w:val="00327147"/>
    <w:rsid w:val="0033004B"/>
    <w:rsid w:val="0033743D"/>
    <w:rsid w:val="00341C57"/>
    <w:rsid w:val="00343678"/>
    <w:rsid w:val="003605BB"/>
    <w:rsid w:val="003617C2"/>
    <w:rsid w:val="00370A8F"/>
    <w:rsid w:val="00372BB5"/>
    <w:rsid w:val="00373501"/>
    <w:rsid w:val="00381BBE"/>
    <w:rsid w:val="0039163D"/>
    <w:rsid w:val="00394BA3"/>
    <w:rsid w:val="0039563C"/>
    <w:rsid w:val="0039673D"/>
    <w:rsid w:val="003A1A8D"/>
    <w:rsid w:val="003A24A8"/>
    <w:rsid w:val="003B2DBB"/>
    <w:rsid w:val="003C36E1"/>
    <w:rsid w:val="003C5155"/>
    <w:rsid w:val="003D7D64"/>
    <w:rsid w:val="003E0B1F"/>
    <w:rsid w:val="003E4758"/>
    <w:rsid w:val="003F02FC"/>
    <w:rsid w:val="003F47FE"/>
    <w:rsid w:val="003F5715"/>
    <w:rsid w:val="00401AC4"/>
    <w:rsid w:val="00403465"/>
    <w:rsid w:val="00404086"/>
    <w:rsid w:val="00405233"/>
    <w:rsid w:val="004072A7"/>
    <w:rsid w:val="00411A2E"/>
    <w:rsid w:val="00415C7C"/>
    <w:rsid w:val="00420232"/>
    <w:rsid w:val="00422F66"/>
    <w:rsid w:val="004235A9"/>
    <w:rsid w:val="00424CD4"/>
    <w:rsid w:val="004323A4"/>
    <w:rsid w:val="0043260D"/>
    <w:rsid w:val="00435DE1"/>
    <w:rsid w:val="004366BF"/>
    <w:rsid w:val="00460460"/>
    <w:rsid w:val="00460D3B"/>
    <w:rsid w:val="00462072"/>
    <w:rsid w:val="004675E2"/>
    <w:rsid w:val="00472A51"/>
    <w:rsid w:val="00472A98"/>
    <w:rsid w:val="00477F8A"/>
    <w:rsid w:val="00485CE3"/>
    <w:rsid w:val="00492C2C"/>
    <w:rsid w:val="00497507"/>
    <w:rsid w:val="004A3CAF"/>
    <w:rsid w:val="004B0B82"/>
    <w:rsid w:val="004B70AA"/>
    <w:rsid w:val="004C3BD1"/>
    <w:rsid w:val="004C4572"/>
    <w:rsid w:val="004C61A6"/>
    <w:rsid w:val="004E3C24"/>
    <w:rsid w:val="004F221D"/>
    <w:rsid w:val="0050489F"/>
    <w:rsid w:val="00512893"/>
    <w:rsid w:val="00517EE8"/>
    <w:rsid w:val="005202C0"/>
    <w:rsid w:val="0052137E"/>
    <w:rsid w:val="00524520"/>
    <w:rsid w:val="0052550B"/>
    <w:rsid w:val="0052766A"/>
    <w:rsid w:val="00532304"/>
    <w:rsid w:val="0053356F"/>
    <w:rsid w:val="005375DC"/>
    <w:rsid w:val="005415CE"/>
    <w:rsid w:val="00543481"/>
    <w:rsid w:val="00543B13"/>
    <w:rsid w:val="00543BF8"/>
    <w:rsid w:val="00544451"/>
    <w:rsid w:val="00547506"/>
    <w:rsid w:val="00555783"/>
    <w:rsid w:val="00557CE9"/>
    <w:rsid w:val="005619A7"/>
    <w:rsid w:val="005622FA"/>
    <w:rsid w:val="00564E6F"/>
    <w:rsid w:val="0056736D"/>
    <w:rsid w:val="00567A9B"/>
    <w:rsid w:val="005717A3"/>
    <w:rsid w:val="00576C84"/>
    <w:rsid w:val="005776E0"/>
    <w:rsid w:val="00577872"/>
    <w:rsid w:val="005836A2"/>
    <w:rsid w:val="00591348"/>
    <w:rsid w:val="005971EC"/>
    <w:rsid w:val="005A2ECD"/>
    <w:rsid w:val="005A3183"/>
    <w:rsid w:val="005A3667"/>
    <w:rsid w:val="005B2B43"/>
    <w:rsid w:val="005B4639"/>
    <w:rsid w:val="005C7DEF"/>
    <w:rsid w:val="005E2DBF"/>
    <w:rsid w:val="005E4CCB"/>
    <w:rsid w:val="005E5C45"/>
    <w:rsid w:val="005E6F35"/>
    <w:rsid w:val="005F0DC0"/>
    <w:rsid w:val="005F12DD"/>
    <w:rsid w:val="005F2012"/>
    <w:rsid w:val="005F379D"/>
    <w:rsid w:val="005F6691"/>
    <w:rsid w:val="00600BC4"/>
    <w:rsid w:val="0060573C"/>
    <w:rsid w:val="006127BC"/>
    <w:rsid w:val="00621C72"/>
    <w:rsid w:val="006220B4"/>
    <w:rsid w:val="00622431"/>
    <w:rsid w:val="00624213"/>
    <w:rsid w:val="00635D1C"/>
    <w:rsid w:val="00647BDA"/>
    <w:rsid w:val="00652919"/>
    <w:rsid w:val="00653E84"/>
    <w:rsid w:val="006619B8"/>
    <w:rsid w:val="006705FF"/>
    <w:rsid w:val="00672165"/>
    <w:rsid w:val="00672E1C"/>
    <w:rsid w:val="00676684"/>
    <w:rsid w:val="00680150"/>
    <w:rsid w:val="0068293D"/>
    <w:rsid w:val="0068545C"/>
    <w:rsid w:val="006879CA"/>
    <w:rsid w:val="006954D9"/>
    <w:rsid w:val="006A65A7"/>
    <w:rsid w:val="006B1BC6"/>
    <w:rsid w:val="006B450E"/>
    <w:rsid w:val="006B4D98"/>
    <w:rsid w:val="006C613C"/>
    <w:rsid w:val="006C65EA"/>
    <w:rsid w:val="006D4CAC"/>
    <w:rsid w:val="006E5AF2"/>
    <w:rsid w:val="006E7054"/>
    <w:rsid w:val="006F277B"/>
    <w:rsid w:val="006F30D7"/>
    <w:rsid w:val="006F3259"/>
    <w:rsid w:val="006F596C"/>
    <w:rsid w:val="00705CD4"/>
    <w:rsid w:val="007070E1"/>
    <w:rsid w:val="00723F0F"/>
    <w:rsid w:val="00724E06"/>
    <w:rsid w:val="00727D32"/>
    <w:rsid w:val="007331B3"/>
    <w:rsid w:val="007334CA"/>
    <w:rsid w:val="00734BAD"/>
    <w:rsid w:val="00750793"/>
    <w:rsid w:val="00752E20"/>
    <w:rsid w:val="007531D5"/>
    <w:rsid w:val="00761791"/>
    <w:rsid w:val="007646CC"/>
    <w:rsid w:val="00766352"/>
    <w:rsid w:val="0076655E"/>
    <w:rsid w:val="00776B22"/>
    <w:rsid w:val="007773CA"/>
    <w:rsid w:val="00784121"/>
    <w:rsid w:val="007913A7"/>
    <w:rsid w:val="0079171C"/>
    <w:rsid w:val="00792463"/>
    <w:rsid w:val="007A35A7"/>
    <w:rsid w:val="007A3FC8"/>
    <w:rsid w:val="007A51CE"/>
    <w:rsid w:val="007A6BFC"/>
    <w:rsid w:val="007B1CC9"/>
    <w:rsid w:val="007B496F"/>
    <w:rsid w:val="007B7505"/>
    <w:rsid w:val="007C261D"/>
    <w:rsid w:val="007C5118"/>
    <w:rsid w:val="007C5646"/>
    <w:rsid w:val="007C6C77"/>
    <w:rsid w:val="007D2D97"/>
    <w:rsid w:val="007E5379"/>
    <w:rsid w:val="007F50FE"/>
    <w:rsid w:val="007F5183"/>
    <w:rsid w:val="008064E2"/>
    <w:rsid w:val="00811B61"/>
    <w:rsid w:val="008213CA"/>
    <w:rsid w:val="00823F57"/>
    <w:rsid w:val="00830190"/>
    <w:rsid w:val="00837168"/>
    <w:rsid w:val="008420EC"/>
    <w:rsid w:val="0084410D"/>
    <w:rsid w:val="00845414"/>
    <w:rsid w:val="00845BC8"/>
    <w:rsid w:val="008524E0"/>
    <w:rsid w:val="00854A2C"/>
    <w:rsid w:val="008625E9"/>
    <w:rsid w:val="008639C4"/>
    <w:rsid w:val="008642C1"/>
    <w:rsid w:val="00866B4D"/>
    <w:rsid w:val="00867F67"/>
    <w:rsid w:val="00874E6E"/>
    <w:rsid w:val="008779CB"/>
    <w:rsid w:val="008924FB"/>
    <w:rsid w:val="008A0AB6"/>
    <w:rsid w:val="008A0BE4"/>
    <w:rsid w:val="008A0DBF"/>
    <w:rsid w:val="008A0E4A"/>
    <w:rsid w:val="008A546F"/>
    <w:rsid w:val="008B1998"/>
    <w:rsid w:val="008B7EFB"/>
    <w:rsid w:val="008C4F67"/>
    <w:rsid w:val="008C7C38"/>
    <w:rsid w:val="008D3BCA"/>
    <w:rsid w:val="008D500C"/>
    <w:rsid w:val="009023D8"/>
    <w:rsid w:val="00903FD5"/>
    <w:rsid w:val="0091192F"/>
    <w:rsid w:val="009123B6"/>
    <w:rsid w:val="009169F1"/>
    <w:rsid w:val="009174F8"/>
    <w:rsid w:val="00932E8E"/>
    <w:rsid w:val="00933E9E"/>
    <w:rsid w:val="00940F95"/>
    <w:rsid w:val="00942180"/>
    <w:rsid w:val="00954D2C"/>
    <w:rsid w:val="0095517C"/>
    <w:rsid w:val="00961267"/>
    <w:rsid w:val="009637DD"/>
    <w:rsid w:val="00971881"/>
    <w:rsid w:val="009727AE"/>
    <w:rsid w:val="00981123"/>
    <w:rsid w:val="00982048"/>
    <w:rsid w:val="009849D9"/>
    <w:rsid w:val="00984FED"/>
    <w:rsid w:val="0098586E"/>
    <w:rsid w:val="009873FA"/>
    <w:rsid w:val="00992B1D"/>
    <w:rsid w:val="00996393"/>
    <w:rsid w:val="00997EE1"/>
    <w:rsid w:val="009A1E3C"/>
    <w:rsid w:val="009A317F"/>
    <w:rsid w:val="009A5C0F"/>
    <w:rsid w:val="009B4112"/>
    <w:rsid w:val="009C0DB5"/>
    <w:rsid w:val="009C201A"/>
    <w:rsid w:val="009C280C"/>
    <w:rsid w:val="009C31D3"/>
    <w:rsid w:val="009E3918"/>
    <w:rsid w:val="009E7F20"/>
    <w:rsid w:val="009F2759"/>
    <w:rsid w:val="009F38F4"/>
    <w:rsid w:val="00A05D58"/>
    <w:rsid w:val="00A062D8"/>
    <w:rsid w:val="00A22B37"/>
    <w:rsid w:val="00A265B6"/>
    <w:rsid w:val="00A27881"/>
    <w:rsid w:val="00A31BE5"/>
    <w:rsid w:val="00A33BB2"/>
    <w:rsid w:val="00A3549F"/>
    <w:rsid w:val="00A41247"/>
    <w:rsid w:val="00A44530"/>
    <w:rsid w:val="00A45187"/>
    <w:rsid w:val="00A50BDF"/>
    <w:rsid w:val="00A53490"/>
    <w:rsid w:val="00A5493B"/>
    <w:rsid w:val="00A55036"/>
    <w:rsid w:val="00A652C3"/>
    <w:rsid w:val="00A76C1D"/>
    <w:rsid w:val="00A76C40"/>
    <w:rsid w:val="00A7741B"/>
    <w:rsid w:val="00A820D6"/>
    <w:rsid w:val="00AA2FD9"/>
    <w:rsid w:val="00AA7736"/>
    <w:rsid w:val="00AB3E4F"/>
    <w:rsid w:val="00AB4823"/>
    <w:rsid w:val="00AB4D7F"/>
    <w:rsid w:val="00AC05E0"/>
    <w:rsid w:val="00AC0895"/>
    <w:rsid w:val="00AC7F69"/>
    <w:rsid w:val="00AD4475"/>
    <w:rsid w:val="00AD7A94"/>
    <w:rsid w:val="00AE2D1E"/>
    <w:rsid w:val="00AE35BC"/>
    <w:rsid w:val="00AE5049"/>
    <w:rsid w:val="00AE6767"/>
    <w:rsid w:val="00AF366C"/>
    <w:rsid w:val="00AF6241"/>
    <w:rsid w:val="00B0342E"/>
    <w:rsid w:val="00B037EC"/>
    <w:rsid w:val="00B04B44"/>
    <w:rsid w:val="00B05FBB"/>
    <w:rsid w:val="00B077DF"/>
    <w:rsid w:val="00B14A26"/>
    <w:rsid w:val="00B14FF6"/>
    <w:rsid w:val="00B16A8C"/>
    <w:rsid w:val="00B3009E"/>
    <w:rsid w:val="00B309B2"/>
    <w:rsid w:val="00B31A09"/>
    <w:rsid w:val="00B34419"/>
    <w:rsid w:val="00B351AF"/>
    <w:rsid w:val="00B40FA7"/>
    <w:rsid w:val="00B41A4F"/>
    <w:rsid w:val="00B4482D"/>
    <w:rsid w:val="00B525E6"/>
    <w:rsid w:val="00B52C2C"/>
    <w:rsid w:val="00B53256"/>
    <w:rsid w:val="00B5466D"/>
    <w:rsid w:val="00B64C19"/>
    <w:rsid w:val="00B67EB7"/>
    <w:rsid w:val="00B70E68"/>
    <w:rsid w:val="00B74659"/>
    <w:rsid w:val="00B74900"/>
    <w:rsid w:val="00B75F61"/>
    <w:rsid w:val="00B82194"/>
    <w:rsid w:val="00B92613"/>
    <w:rsid w:val="00B92A02"/>
    <w:rsid w:val="00B930A1"/>
    <w:rsid w:val="00B94113"/>
    <w:rsid w:val="00BB463A"/>
    <w:rsid w:val="00BB7747"/>
    <w:rsid w:val="00BB7EC7"/>
    <w:rsid w:val="00BC212B"/>
    <w:rsid w:val="00BC7CCC"/>
    <w:rsid w:val="00BD5837"/>
    <w:rsid w:val="00BE1B4E"/>
    <w:rsid w:val="00BE20B2"/>
    <w:rsid w:val="00BF0837"/>
    <w:rsid w:val="00BF1EC4"/>
    <w:rsid w:val="00BF5259"/>
    <w:rsid w:val="00BF7F7A"/>
    <w:rsid w:val="00C0179B"/>
    <w:rsid w:val="00C1270C"/>
    <w:rsid w:val="00C13F99"/>
    <w:rsid w:val="00C14059"/>
    <w:rsid w:val="00C2241B"/>
    <w:rsid w:val="00C238FC"/>
    <w:rsid w:val="00C2649D"/>
    <w:rsid w:val="00C27491"/>
    <w:rsid w:val="00C3284B"/>
    <w:rsid w:val="00C32D33"/>
    <w:rsid w:val="00C35943"/>
    <w:rsid w:val="00C35EE0"/>
    <w:rsid w:val="00C37324"/>
    <w:rsid w:val="00C46D2E"/>
    <w:rsid w:val="00C50812"/>
    <w:rsid w:val="00C52B30"/>
    <w:rsid w:val="00C531BF"/>
    <w:rsid w:val="00C56CC8"/>
    <w:rsid w:val="00C57122"/>
    <w:rsid w:val="00C705C8"/>
    <w:rsid w:val="00C74721"/>
    <w:rsid w:val="00C75BF7"/>
    <w:rsid w:val="00C761CE"/>
    <w:rsid w:val="00C80837"/>
    <w:rsid w:val="00C82FD8"/>
    <w:rsid w:val="00C86440"/>
    <w:rsid w:val="00C90742"/>
    <w:rsid w:val="00CA2D4D"/>
    <w:rsid w:val="00CA4053"/>
    <w:rsid w:val="00CA5766"/>
    <w:rsid w:val="00CB465E"/>
    <w:rsid w:val="00CC282F"/>
    <w:rsid w:val="00CC75B8"/>
    <w:rsid w:val="00CC7CE5"/>
    <w:rsid w:val="00CD7888"/>
    <w:rsid w:val="00CE1FDA"/>
    <w:rsid w:val="00CE35F6"/>
    <w:rsid w:val="00CE3A95"/>
    <w:rsid w:val="00CE3E28"/>
    <w:rsid w:val="00CF5529"/>
    <w:rsid w:val="00D01604"/>
    <w:rsid w:val="00D0344C"/>
    <w:rsid w:val="00D100A0"/>
    <w:rsid w:val="00D1230D"/>
    <w:rsid w:val="00D243D5"/>
    <w:rsid w:val="00D30383"/>
    <w:rsid w:val="00D3482C"/>
    <w:rsid w:val="00D3531E"/>
    <w:rsid w:val="00D36E33"/>
    <w:rsid w:val="00D36EAD"/>
    <w:rsid w:val="00D3740B"/>
    <w:rsid w:val="00D402F1"/>
    <w:rsid w:val="00D4362B"/>
    <w:rsid w:val="00D46143"/>
    <w:rsid w:val="00D52927"/>
    <w:rsid w:val="00D577DE"/>
    <w:rsid w:val="00D62025"/>
    <w:rsid w:val="00D62845"/>
    <w:rsid w:val="00D652DB"/>
    <w:rsid w:val="00D7193D"/>
    <w:rsid w:val="00D76B5C"/>
    <w:rsid w:val="00D77607"/>
    <w:rsid w:val="00D8018F"/>
    <w:rsid w:val="00D8379A"/>
    <w:rsid w:val="00D86B4D"/>
    <w:rsid w:val="00D90D91"/>
    <w:rsid w:val="00D9644E"/>
    <w:rsid w:val="00DA12D2"/>
    <w:rsid w:val="00DB059C"/>
    <w:rsid w:val="00DB36AF"/>
    <w:rsid w:val="00DB394D"/>
    <w:rsid w:val="00DB5552"/>
    <w:rsid w:val="00DC74C1"/>
    <w:rsid w:val="00DD0B92"/>
    <w:rsid w:val="00DD5E47"/>
    <w:rsid w:val="00DE0384"/>
    <w:rsid w:val="00DE14ED"/>
    <w:rsid w:val="00DF0586"/>
    <w:rsid w:val="00DF1F04"/>
    <w:rsid w:val="00DF208D"/>
    <w:rsid w:val="00DF2553"/>
    <w:rsid w:val="00DF2D92"/>
    <w:rsid w:val="00DF649B"/>
    <w:rsid w:val="00DF68FE"/>
    <w:rsid w:val="00E05342"/>
    <w:rsid w:val="00E1338B"/>
    <w:rsid w:val="00E23511"/>
    <w:rsid w:val="00E23923"/>
    <w:rsid w:val="00E26C21"/>
    <w:rsid w:val="00E31AA0"/>
    <w:rsid w:val="00E347A3"/>
    <w:rsid w:val="00E34A8C"/>
    <w:rsid w:val="00E45AD0"/>
    <w:rsid w:val="00E46D97"/>
    <w:rsid w:val="00E51687"/>
    <w:rsid w:val="00E5257C"/>
    <w:rsid w:val="00E5610B"/>
    <w:rsid w:val="00E612AE"/>
    <w:rsid w:val="00E62117"/>
    <w:rsid w:val="00E6289E"/>
    <w:rsid w:val="00E660AE"/>
    <w:rsid w:val="00E6791E"/>
    <w:rsid w:val="00E74736"/>
    <w:rsid w:val="00E75ADB"/>
    <w:rsid w:val="00E7694F"/>
    <w:rsid w:val="00E7722E"/>
    <w:rsid w:val="00E80FC1"/>
    <w:rsid w:val="00E811C4"/>
    <w:rsid w:val="00E82F04"/>
    <w:rsid w:val="00E931F4"/>
    <w:rsid w:val="00E939E6"/>
    <w:rsid w:val="00EA15CF"/>
    <w:rsid w:val="00EA194D"/>
    <w:rsid w:val="00EA285E"/>
    <w:rsid w:val="00EA4E59"/>
    <w:rsid w:val="00EB2FB4"/>
    <w:rsid w:val="00EB38AB"/>
    <w:rsid w:val="00EB474F"/>
    <w:rsid w:val="00EB5E8F"/>
    <w:rsid w:val="00EC202A"/>
    <w:rsid w:val="00EC311A"/>
    <w:rsid w:val="00ED3E05"/>
    <w:rsid w:val="00ED51F9"/>
    <w:rsid w:val="00EE2F8D"/>
    <w:rsid w:val="00EF6E77"/>
    <w:rsid w:val="00F02701"/>
    <w:rsid w:val="00F06C4D"/>
    <w:rsid w:val="00F135C5"/>
    <w:rsid w:val="00F205AB"/>
    <w:rsid w:val="00F209A6"/>
    <w:rsid w:val="00F25CD9"/>
    <w:rsid w:val="00F266D5"/>
    <w:rsid w:val="00F27524"/>
    <w:rsid w:val="00F35F71"/>
    <w:rsid w:val="00F36F67"/>
    <w:rsid w:val="00F43902"/>
    <w:rsid w:val="00F509D9"/>
    <w:rsid w:val="00F55B22"/>
    <w:rsid w:val="00F573F7"/>
    <w:rsid w:val="00F6185F"/>
    <w:rsid w:val="00F62A75"/>
    <w:rsid w:val="00F65C4A"/>
    <w:rsid w:val="00F71797"/>
    <w:rsid w:val="00F71A5D"/>
    <w:rsid w:val="00F750F6"/>
    <w:rsid w:val="00F761FE"/>
    <w:rsid w:val="00F81D85"/>
    <w:rsid w:val="00FA1B5B"/>
    <w:rsid w:val="00FA1FE5"/>
    <w:rsid w:val="00FB04C4"/>
    <w:rsid w:val="00FC1118"/>
    <w:rsid w:val="00FC3AD9"/>
    <w:rsid w:val="00FC3FA3"/>
    <w:rsid w:val="00FD53AE"/>
    <w:rsid w:val="00FE05CF"/>
    <w:rsid w:val="00FE2922"/>
    <w:rsid w:val="00FE5865"/>
    <w:rsid w:val="00FE7F69"/>
    <w:rsid w:val="00FF2262"/>
    <w:rsid w:val="00FF23C6"/>
    <w:rsid w:val="01204EF7"/>
    <w:rsid w:val="01474C1E"/>
    <w:rsid w:val="017C42FF"/>
    <w:rsid w:val="046E08A8"/>
    <w:rsid w:val="04BE0909"/>
    <w:rsid w:val="0587645A"/>
    <w:rsid w:val="058C2A73"/>
    <w:rsid w:val="059E0FB8"/>
    <w:rsid w:val="06FE08C5"/>
    <w:rsid w:val="077F2CD5"/>
    <w:rsid w:val="07D41F80"/>
    <w:rsid w:val="08782DE6"/>
    <w:rsid w:val="089C3CCC"/>
    <w:rsid w:val="08F71FC7"/>
    <w:rsid w:val="09071E60"/>
    <w:rsid w:val="090E7DC8"/>
    <w:rsid w:val="09BE6598"/>
    <w:rsid w:val="09F03A08"/>
    <w:rsid w:val="0A06164D"/>
    <w:rsid w:val="0A463E4C"/>
    <w:rsid w:val="0A963760"/>
    <w:rsid w:val="0B1270AF"/>
    <w:rsid w:val="0BC7330E"/>
    <w:rsid w:val="0C5A15D7"/>
    <w:rsid w:val="0D324B79"/>
    <w:rsid w:val="0D633C54"/>
    <w:rsid w:val="0DEF5C68"/>
    <w:rsid w:val="0E4F3F5C"/>
    <w:rsid w:val="0E62242D"/>
    <w:rsid w:val="0E8B19B5"/>
    <w:rsid w:val="0E9B0FCE"/>
    <w:rsid w:val="0F626640"/>
    <w:rsid w:val="0F662F04"/>
    <w:rsid w:val="0F90348E"/>
    <w:rsid w:val="0FB76399"/>
    <w:rsid w:val="0FE32D20"/>
    <w:rsid w:val="103C0ADA"/>
    <w:rsid w:val="10813792"/>
    <w:rsid w:val="10C14619"/>
    <w:rsid w:val="11533DB4"/>
    <w:rsid w:val="11D77FC0"/>
    <w:rsid w:val="11F45672"/>
    <w:rsid w:val="12030B64"/>
    <w:rsid w:val="12AA381E"/>
    <w:rsid w:val="12DA63B9"/>
    <w:rsid w:val="13DC24B6"/>
    <w:rsid w:val="1440301A"/>
    <w:rsid w:val="14A2791F"/>
    <w:rsid w:val="16864F9F"/>
    <w:rsid w:val="16A1559B"/>
    <w:rsid w:val="18C9402E"/>
    <w:rsid w:val="19253BED"/>
    <w:rsid w:val="19847601"/>
    <w:rsid w:val="1A174FD1"/>
    <w:rsid w:val="1B4F302F"/>
    <w:rsid w:val="1B55661C"/>
    <w:rsid w:val="1B7F34CC"/>
    <w:rsid w:val="1BBF14E6"/>
    <w:rsid w:val="1C6B55FA"/>
    <w:rsid w:val="1CCF42F1"/>
    <w:rsid w:val="1CF23E97"/>
    <w:rsid w:val="1D3166AD"/>
    <w:rsid w:val="1D3524AA"/>
    <w:rsid w:val="1D7469C6"/>
    <w:rsid w:val="1DE92645"/>
    <w:rsid w:val="1E9041CF"/>
    <w:rsid w:val="1EA06EA4"/>
    <w:rsid w:val="1EE66315"/>
    <w:rsid w:val="1F33534F"/>
    <w:rsid w:val="1FAD22F6"/>
    <w:rsid w:val="21585356"/>
    <w:rsid w:val="21F44E74"/>
    <w:rsid w:val="2233445A"/>
    <w:rsid w:val="22702289"/>
    <w:rsid w:val="22996026"/>
    <w:rsid w:val="23023B35"/>
    <w:rsid w:val="231451F9"/>
    <w:rsid w:val="23E176B6"/>
    <w:rsid w:val="246A66E9"/>
    <w:rsid w:val="251076B3"/>
    <w:rsid w:val="25530A91"/>
    <w:rsid w:val="261D6687"/>
    <w:rsid w:val="26366ADC"/>
    <w:rsid w:val="264E343C"/>
    <w:rsid w:val="26C51769"/>
    <w:rsid w:val="26DC0383"/>
    <w:rsid w:val="27A96330"/>
    <w:rsid w:val="27FE454F"/>
    <w:rsid w:val="29A1484F"/>
    <w:rsid w:val="29B773B1"/>
    <w:rsid w:val="2A01007A"/>
    <w:rsid w:val="2A0C375A"/>
    <w:rsid w:val="2A2411D6"/>
    <w:rsid w:val="2A2E53F6"/>
    <w:rsid w:val="2A403177"/>
    <w:rsid w:val="2A6B3672"/>
    <w:rsid w:val="2C130F88"/>
    <w:rsid w:val="2C4431DA"/>
    <w:rsid w:val="2C99400A"/>
    <w:rsid w:val="2D2713A8"/>
    <w:rsid w:val="2EB54E24"/>
    <w:rsid w:val="2EDA0BCF"/>
    <w:rsid w:val="2EE741F8"/>
    <w:rsid w:val="2F1474DB"/>
    <w:rsid w:val="2F3D0697"/>
    <w:rsid w:val="30263821"/>
    <w:rsid w:val="309008EA"/>
    <w:rsid w:val="30E54ADA"/>
    <w:rsid w:val="31D43310"/>
    <w:rsid w:val="3355766E"/>
    <w:rsid w:val="339D6D3E"/>
    <w:rsid w:val="33B84086"/>
    <w:rsid w:val="34254432"/>
    <w:rsid w:val="345F48C2"/>
    <w:rsid w:val="346F78DE"/>
    <w:rsid w:val="34AD6B9E"/>
    <w:rsid w:val="34ED3BF9"/>
    <w:rsid w:val="357D3690"/>
    <w:rsid w:val="35F50179"/>
    <w:rsid w:val="36FC083C"/>
    <w:rsid w:val="374A33DA"/>
    <w:rsid w:val="37CE20C2"/>
    <w:rsid w:val="381F3F72"/>
    <w:rsid w:val="382A6522"/>
    <w:rsid w:val="3850339F"/>
    <w:rsid w:val="387E3F5A"/>
    <w:rsid w:val="39102CB5"/>
    <w:rsid w:val="3A852AF3"/>
    <w:rsid w:val="3AA42784"/>
    <w:rsid w:val="3ACF1553"/>
    <w:rsid w:val="3B1A2DCC"/>
    <w:rsid w:val="3B20537B"/>
    <w:rsid w:val="3B3329AB"/>
    <w:rsid w:val="3B3C5127"/>
    <w:rsid w:val="3B8347E9"/>
    <w:rsid w:val="3BE4218C"/>
    <w:rsid w:val="3CBC17FD"/>
    <w:rsid w:val="3CFD6C49"/>
    <w:rsid w:val="3D3D3039"/>
    <w:rsid w:val="3D776B6C"/>
    <w:rsid w:val="3E694644"/>
    <w:rsid w:val="3EAB2221"/>
    <w:rsid w:val="3EE81FBD"/>
    <w:rsid w:val="3F8A7464"/>
    <w:rsid w:val="40DD1732"/>
    <w:rsid w:val="41371AB1"/>
    <w:rsid w:val="416B48FD"/>
    <w:rsid w:val="41853C09"/>
    <w:rsid w:val="41DE524C"/>
    <w:rsid w:val="42A509F3"/>
    <w:rsid w:val="42B21E15"/>
    <w:rsid w:val="42B8250C"/>
    <w:rsid w:val="43E80426"/>
    <w:rsid w:val="453D28C5"/>
    <w:rsid w:val="458622BB"/>
    <w:rsid w:val="459065BE"/>
    <w:rsid w:val="45984BE6"/>
    <w:rsid w:val="46DB3E44"/>
    <w:rsid w:val="46E44AC5"/>
    <w:rsid w:val="476A3659"/>
    <w:rsid w:val="47844E55"/>
    <w:rsid w:val="479E1CE6"/>
    <w:rsid w:val="490614F2"/>
    <w:rsid w:val="490D541A"/>
    <w:rsid w:val="49273221"/>
    <w:rsid w:val="496E04A3"/>
    <w:rsid w:val="498732D4"/>
    <w:rsid w:val="4A255DC4"/>
    <w:rsid w:val="4A3E565C"/>
    <w:rsid w:val="4ABC1918"/>
    <w:rsid w:val="4AC02B93"/>
    <w:rsid w:val="4AEF5A38"/>
    <w:rsid w:val="4CA36D50"/>
    <w:rsid w:val="4DB430EF"/>
    <w:rsid w:val="4DDE52EF"/>
    <w:rsid w:val="4E001959"/>
    <w:rsid w:val="4EA428C3"/>
    <w:rsid w:val="4EA76BD0"/>
    <w:rsid w:val="4F0E0AC3"/>
    <w:rsid w:val="4FBE678C"/>
    <w:rsid w:val="4FF87D44"/>
    <w:rsid w:val="50D23FE4"/>
    <w:rsid w:val="5146561B"/>
    <w:rsid w:val="51EB4153"/>
    <w:rsid w:val="52317DB1"/>
    <w:rsid w:val="52622245"/>
    <w:rsid w:val="53BE5918"/>
    <w:rsid w:val="54072B71"/>
    <w:rsid w:val="54CB61CA"/>
    <w:rsid w:val="55BF16A0"/>
    <w:rsid w:val="566F7A88"/>
    <w:rsid w:val="56FE2C43"/>
    <w:rsid w:val="57CA429B"/>
    <w:rsid w:val="58631BDE"/>
    <w:rsid w:val="5A1918EB"/>
    <w:rsid w:val="5A421803"/>
    <w:rsid w:val="5B7B5802"/>
    <w:rsid w:val="5BE7466F"/>
    <w:rsid w:val="5D752204"/>
    <w:rsid w:val="5DA50E5F"/>
    <w:rsid w:val="5DE84C27"/>
    <w:rsid w:val="5E14280F"/>
    <w:rsid w:val="5E5A0ED4"/>
    <w:rsid w:val="5E6F0E04"/>
    <w:rsid w:val="5E760DF0"/>
    <w:rsid w:val="5EB551F4"/>
    <w:rsid w:val="5FB2796F"/>
    <w:rsid w:val="60326E61"/>
    <w:rsid w:val="60F658C9"/>
    <w:rsid w:val="611C66E1"/>
    <w:rsid w:val="613B040F"/>
    <w:rsid w:val="61757432"/>
    <w:rsid w:val="61C930AD"/>
    <w:rsid w:val="629C01C4"/>
    <w:rsid w:val="62A847C2"/>
    <w:rsid w:val="632E0363"/>
    <w:rsid w:val="63C8264A"/>
    <w:rsid w:val="646E58A5"/>
    <w:rsid w:val="651200E2"/>
    <w:rsid w:val="65233C2B"/>
    <w:rsid w:val="673E12A8"/>
    <w:rsid w:val="680C2FA3"/>
    <w:rsid w:val="68EB05C5"/>
    <w:rsid w:val="69B32EC6"/>
    <w:rsid w:val="69C647DD"/>
    <w:rsid w:val="69DE53E0"/>
    <w:rsid w:val="6A5E4AC6"/>
    <w:rsid w:val="6A6E33FA"/>
    <w:rsid w:val="6A874301"/>
    <w:rsid w:val="6C4F66D0"/>
    <w:rsid w:val="6D5F5440"/>
    <w:rsid w:val="6DE502C6"/>
    <w:rsid w:val="6E00637B"/>
    <w:rsid w:val="6F8773ED"/>
    <w:rsid w:val="6FC02A5D"/>
    <w:rsid w:val="6FEA5978"/>
    <w:rsid w:val="70FF541E"/>
    <w:rsid w:val="715955AB"/>
    <w:rsid w:val="71914E2D"/>
    <w:rsid w:val="72992F92"/>
    <w:rsid w:val="72C751BA"/>
    <w:rsid w:val="73D960F1"/>
    <w:rsid w:val="73FD6BF8"/>
    <w:rsid w:val="746A23D5"/>
    <w:rsid w:val="747B0156"/>
    <w:rsid w:val="74AC5D6B"/>
    <w:rsid w:val="74B94EED"/>
    <w:rsid w:val="74D9192D"/>
    <w:rsid w:val="74EE0821"/>
    <w:rsid w:val="74F173BD"/>
    <w:rsid w:val="75FC49FB"/>
    <w:rsid w:val="764903D1"/>
    <w:rsid w:val="7668659A"/>
    <w:rsid w:val="78A02FFB"/>
    <w:rsid w:val="78D2771D"/>
    <w:rsid w:val="791732ED"/>
    <w:rsid w:val="792360B1"/>
    <w:rsid w:val="79B33774"/>
    <w:rsid w:val="7A5E7CE2"/>
    <w:rsid w:val="7A8417D6"/>
    <w:rsid w:val="7AE17258"/>
    <w:rsid w:val="7B2A4ACD"/>
    <w:rsid w:val="7B9A24C9"/>
    <w:rsid w:val="7C091928"/>
    <w:rsid w:val="7C575F00"/>
    <w:rsid w:val="7CC331AB"/>
    <w:rsid w:val="7CD739C8"/>
    <w:rsid w:val="7D3A0BDE"/>
    <w:rsid w:val="7D52312B"/>
    <w:rsid w:val="7DA76A1A"/>
    <w:rsid w:val="7E4144F1"/>
    <w:rsid w:val="7E6F4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C4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044C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44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044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44C42"/>
    <w:rPr>
      <w:color w:val="0000FF" w:themeColor="hyperlink"/>
      <w:u w:val="single"/>
    </w:rPr>
  </w:style>
  <w:style w:type="table" w:styleId="TableGrid">
    <w:name w:val="Table Grid"/>
    <w:basedOn w:val="TableNormal"/>
    <w:uiPriority w:val="99"/>
    <w:qFormat/>
    <w:rsid w:val="00044C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044C4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44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4C42"/>
    <w:rPr>
      <w:sz w:val="18"/>
      <w:szCs w:val="18"/>
    </w:rPr>
  </w:style>
  <w:style w:type="paragraph" w:customStyle="1" w:styleId="MediumGrid21">
    <w:name w:val="Medium Grid 21"/>
    <w:uiPriority w:val="1"/>
    <w:qFormat/>
    <w:rsid w:val="00044C42"/>
    <w:rPr>
      <w:rFonts w:ascii="Calibri" w:hAnsi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044C42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44C42"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44C42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44C42"/>
    <w:rPr>
      <w:rFonts w:ascii="Calibri" w:hAnsi="Calibri" w:cs="Calibri"/>
      <w:sz w:val="20"/>
    </w:rPr>
  </w:style>
  <w:style w:type="table" w:customStyle="1" w:styleId="1">
    <w:name w:val="网格型1"/>
    <w:basedOn w:val="TableNormal"/>
    <w:uiPriority w:val="39"/>
    <w:qFormat/>
    <w:rsid w:val="00044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未处理的提及1"/>
    <w:basedOn w:val="DefaultParagraphFont"/>
    <w:uiPriority w:val="99"/>
    <w:unhideWhenUsed/>
    <w:qFormat/>
    <w:rsid w:val="00044C42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g.wang@tju.edu.cn" TargetMode="Externa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zengboxuan@126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ingdong.yao@tju.edu.cn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F7A982B-3612-4D08-8356-5A1BDFCFC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0</Pages>
  <Words>5079</Words>
  <Characters>28953</Characters>
  <Application>Microsoft Office Word</Application>
  <DocSecurity>0</DocSecurity>
  <Lines>241</Lines>
  <Paragraphs>67</Paragraphs>
  <ScaleCrop>false</ScaleCrop>
  <Company>tju</Company>
  <LinksUpToDate>false</LinksUpToDate>
  <CharactersWithSpaces>3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fh</dc:creator>
  <cp:lastModifiedBy>0013434</cp:lastModifiedBy>
  <cp:revision>6</cp:revision>
  <cp:lastPrinted>2018-01-09T04:52:00Z</cp:lastPrinted>
  <dcterms:created xsi:type="dcterms:W3CDTF">2018-06-08T01:11:00Z</dcterms:created>
  <dcterms:modified xsi:type="dcterms:W3CDTF">2018-07-1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